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word/charts/chart10.xml" ContentType="application/vnd.openxmlformats-officedocument.drawingml.chart+xml"/>
  <Override PartName="/word/charts/chart11.xml" ContentType="application/vnd.openxmlformats-officedocument.drawingml.chart+xml"/>
  <Override PartName="/word/charts/chart12.xml" ContentType="application/vnd.openxmlformats-officedocument.drawingml.chart+xml"/>
  <Override PartName="/word/charts/chart13.xml" ContentType="application/vnd.openxmlformats-officedocument.drawingml.chart+xml"/>
  <Override PartName="/word/charts/chart14.xml" ContentType="application/vnd.openxmlformats-officedocument.drawingml.chart+xml"/>
  <Override PartName="/word/charts/chart15.xml" ContentType="application/vnd.openxmlformats-officedocument.drawingml.chart+xml"/>
  <Override PartName="/word/charts/chart16.xml" ContentType="application/vnd.openxmlformats-officedocument.drawingml.chart+xml"/>
  <Override PartName="/word/charts/chart17.xml" ContentType="application/vnd.openxmlformats-officedocument.drawingml.chart+xml"/>
  <Override PartName="/word/charts/chart18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5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52"/>
        <w:gridCol w:w="4752"/>
      </w:tblGrid>
      <w:tr w:rsidR="00685BE6" w:rsidRPr="004F418E" w14:paraId="167D6D97" w14:textId="77777777" w:rsidTr="00347DC6">
        <w:trPr>
          <w:cantSplit/>
          <w:trHeight w:val="1134"/>
        </w:trPr>
        <w:tc>
          <w:tcPr>
            <w:tcW w:w="0" w:type="auto"/>
          </w:tcPr>
          <w:p w14:paraId="30F5A510" w14:textId="77777777" w:rsidR="00685BE6" w:rsidRPr="004F418E" w:rsidRDefault="00685BE6" w:rsidP="00347DC6">
            <w:pPr>
              <w:pStyle w:val="KeinLeerraum"/>
              <w:jc w:val="left"/>
              <w:rPr>
                <w:i/>
                <w:lang w:val="en-GB"/>
              </w:rPr>
            </w:pPr>
            <w:r w:rsidRPr="004F418E">
              <w:rPr>
                <w:b/>
                <w:i/>
                <w:lang w:val="en-GB"/>
              </w:rPr>
              <w:t>ATPase</w:t>
            </w:r>
            <w:r w:rsidRPr="004F418E">
              <w:rPr>
                <w:i/>
                <w:noProof/>
                <w:lang w:val="en-GB" w:eastAsia="de-DE"/>
              </w:rPr>
              <w:drawing>
                <wp:inline distT="0" distB="0" distL="0" distR="0" wp14:anchorId="5C92C858" wp14:editId="39F0FD14">
                  <wp:extent cx="2880000" cy="1800000"/>
                  <wp:effectExtent l="0" t="0" r="0" b="0"/>
                  <wp:docPr id="386" name="Chart 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"/>
                    </a:graphicData>
                  </a:graphic>
                </wp:inline>
              </w:drawing>
            </w:r>
          </w:p>
        </w:tc>
        <w:tc>
          <w:tcPr>
            <w:tcW w:w="4752" w:type="dxa"/>
          </w:tcPr>
          <w:p w14:paraId="5ACA1B12" w14:textId="77777777" w:rsidR="00685BE6" w:rsidRPr="004F418E" w:rsidRDefault="00685BE6" w:rsidP="00347DC6">
            <w:pPr>
              <w:pStyle w:val="KeinLeerraum"/>
              <w:jc w:val="left"/>
              <w:rPr>
                <w:i/>
                <w:lang w:val="en-GB"/>
              </w:rPr>
            </w:pPr>
            <w:r w:rsidRPr="004F418E">
              <w:rPr>
                <w:b/>
                <w:i/>
                <w:lang w:val="en-GB"/>
              </w:rPr>
              <w:t>THIOREDOXIN</w:t>
            </w:r>
            <w:r w:rsidRPr="004F418E">
              <w:rPr>
                <w:i/>
                <w:noProof/>
                <w:lang w:val="en-GB" w:eastAsia="de-DE"/>
              </w:rPr>
              <w:drawing>
                <wp:inline distT="0" distB="0" distL="0" distR="0" wp14:anchorId="19A1188D" wp14:editId="4940EC97">
                  <wp:extent cx="2880000" cy="1800000"/>
                  <wp:effectExtent l="0" t="0" r="0" b="0"/>
                  <wp:docPr id="387" name="Chart 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"/>
                    </a:graphicData>
                  </a:graphic>
                </wp:inline>
              </w:drawing>
            </w:r>
          </w:p>
        </w:tc>
      </w:tr>
      <w:tr w:rsidR="00685BE6" w:rsidRPr="004F418E" w14:paraId="3466EDC5" w14:textId="77777777" w:rsidTr="00347DC6">
        <w:trPr>
          <w:cantSplit/>
          <w:trHeight w:val="1134"/>
        </w:trPr>
        <w:tc>
          <w:tcPr>
            <w:tcW w:w="0" w:type="auto"/>
          </w:tcPr>
          <w:p w14:paraId="64E1EA7B" w14:textId="77777777" w:rsidR="00685BE6" w:rsidRPr="004F418E" w:rsidRDefault="00685BE6" w:rsidP="00347DC6">
            <w:pPr>
              <w:pStyle w:val="KeinLeerraum"/>
              <w:jc w:val="left"/>
              <w:rPr>
                <w:i/>
                <w:lang w:val="en-GB"/>
              </w:rPr>
            </w:pPr>
            <w:r w:rsidRPr="004F418E">
              <w:rPr>
                <w:b/>
                <w:i/>
                <w:lang w:val="en-GB"/>
              </w:rPr>
              <w:t>HCF</w:t>
            </w:r>
            <w:r w:rsidRPr="004F418E">
              <w:rPr>
                <w:i/>
                <w:noProof/>
                <w:lang w:val="en-GB" w:eastAsia="de-DE"/>
              </w:rPr>
              <w:drawing>
                <wp:inline distT="0" distB="0" distL="0" distR="0" wp14:anchorId="72206091" wp14:editId="3BD72186">
                  <wp:extent cx="2880000" cy="1800000"/>
                  <wp:effectExtent l="0" t="0" r="0" b="0"/>
                  <wp:docPr id="401" name="Chart 3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</wp:inline>
              </w:drawing>
            </w:r>
          </w:p>
        </w:tc>
        <w:tc>
          <w:tcPr>
            <w:tcW w:w="4752" w:type="dxa"/>
          </w:tcPr>
          <w:p w14:paraId="49ED6C77" w14:textId="77777777" w:rsidR="00685BE6" w:rsidRPr="004F418E" w:rsidRDefault="00685BE6" w:rsidP="00347DC6">
            <w:pPr>
              <w:pStyle w:val="KeinLeerraum"/>
              <w:jc w:val="left"/>
              <w:rPr>
                <w:i/>
                <w:lang w:val="en-GB"/>
              </w:rPr>
            </w:pPr>
            <w:r w:rsidRPr="004F418E">
              <w:rPr>
                <w:b/>
                <w:i/>
                <w:lang w:val="en-GB"/>
              </w:rPr>
              <w:t>EIF4a</w:t>
            </w:r>
            <w:r w:rsidRPr="004F418E">
              <w:rPr>
                <w:i/>
                <w:noProof/>
                <w:lang w:val="en-GB" w:eastAsia="de-DE"/>
              </w:rPr>
              <w:drawing>
                <wp:inline distT="0" distB="0" distL="0" distR="0" wp14:anchorId="40042373" wp14:editId="33D8FF66">
                  <wp:extent cx="2880000" cy="1800000"/>
                  <wp:effectExtent l="0" t="0" r="0" b="0"/>
                  <wp:docPr id="402" name="Chart 4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</wp:inline>
              </w:drawing>
            </w:r>
          </w:p>
        </w:tc>
      </w:tr>
      <w:tr w:rsidR="00685BE6" w:rsidRPr="004F418E" w14:paraId="52672A53" w14:textId="77777777" w:rsidTr="00347DC6">
        <w:trPr>
          <w:cantSplit/>
          <w:trHeight w:val="1134"/>
        </w:trPr>
        <w:tc>
          <w:tcPr>
            <w:tcW w:w="0" w:type="auto"/>
          </w:tcPr>
          <w:p w14:paraId="6BBC5E8E" w14:textId="77777777" w:rsidR="00685BE6" w:rsidRPr="004F418E" w:rsidRDefault="00685BE6" w:rsidP="00347DC6">
            <w:pPr>
              <w:pStyle w:val="KeinLeerraum"/>
              <w:jc w:val="left"/>
              <w:rPr>
                <w:i/>
                <w:lang w:val="en-GB"/>
              </w:rPr>
            </w:pPr>
            <w:r w:rsidRPr="004F418E">
              <w:rPr>
                <w:b/>
                <w:i/>
                <w:lang w:val="en-GB"/>
              </w:rPr>
              <w:t>RAN3</w:t>
            </w:r>
            <w:r w:rsidRPr="004F418E">
              <w:rPr>
                <w:i/>
                <w:noProof/>
                <w:lang w:val="en-GB" w:eastAsia="de-DE"/>
              </w:rPr>
              <w:drawing>
                <wp:inline distT="0" distB="0" distL="0" distR="0" wp14:anchorId="59B9C168" wp14:editId="1ACCC815">
                  <wp:extent cx="2880000" cy="1800000"/>
                  <wp:effectExtent l="0" t="0" r="0" b="0"/>
                  <wp:docPr id="414" name="Chart 5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0"/>
                    </a:graphicData>
                  </a:graphic>
                </wp:inline>
              </w:drawing>
            </w:r>
          </w:p>
        </w:tc>
        <w:tc>
          <w:tcPr>
            <w:tcW w:w="4752" w:type="dxa"/>
          </w:tcPr>
          <w:p w14:paraId="34844C12" w14:textId="77777777" w:rsidR="00685BE6" w:rsidRPr="004F418E" w:rsidRDefault="00685BE6" w:rsidP="00347DC6">
            <w:pPr>
              <w:pStyle w:val="KeinLeerraum"/>
              <w:jc w:val="left"/>
              <w:rPr>
                <w:i/>
                <w:lang w:val="en-GB"/>
              </w:rPr>
            </w:pPr>
            <w:r w:rsidRPr="004F418E">
              <w:rPr>
                <w:b/>
                <w:i/>
                <w:lang w:val="en-GB"/>
              </w:rPr>
              <w:t>UBQ10</w:t>
            </w:r>
            <w:r w:rsidRPr="004F418E">
              <w:rPr>
                <w:i/>
                <w:noProof/>
                <w:lang w:val="en-GB" w:eastAsia="de-DE"/>
              </w:rPr>
              <w:drawing>
                <wp:inline distT="0" distB="0" distL="0" distR="0" wp14:anchorId="43BE309F" wp14:editId="10799428">
                  <wp:extent cx="2880000" cy="1800000"/>
                  <wp:effectExtent l="0" t="0" r="0" b="0"/>
                  <wp:docPr id="415" name="Chart 6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1"/>
                    </a:graphicData>
                  </a:graphic>
                </wp:inline>
              </w:drawing>
            </w:r>
          </w:p>
        </w:tc>
      </w:tr>
      <w:tr w:rsidR="00685BE6" w:rsidRPr="004F418E" w14:paraId="336FF2C5" w14:textId="77777777" w:rsidTr="00347DC6">
        <w:trPr>
          <w:cantSplit/>
          <w:trHeight w:val="1134"/>
        </w:trPr>
        <w:tc>
          <w:tcPr>
            <w:tcW w:w="0" w:type="auto"/>
          </w:tcPr>
          <w:p w14:paraId="5ACF9F8C" w14:textId="77777777" w:rsidR="00685BE6" w:rsidRPr="004F418E" w:rsidRDefault="00685BE6" w:rsidP="00347DC6">
            <w:pPr>
              <w:pStyle w:val="KeinLeerraum"/>
              <w:jc w:val="left"/>
              <w:rPr>
                <w:i/>
                <w:lang w:val="en-GB"/>
              </w:rPr>
            </w:pPr>
            <w:r w:rsidRPr="004F418E">
              <w:rPr>
                <w:b/>
                <w:i/>
                <w:lang w:val="en-GB"/>
              </w:rPr>
              <w:t>ACTIN 2</w:t>
            </w:r>
            <w:r w:rsidRPr="004F418E">
              <w:rPr>
                <w:i/>
                <w:noProof/>
                <w:lang w:val="en-GB" w:eastAsia="de-DE"/>
              </w:rPr>
              <w:drawing>
                <wp:inline distT="0" distB="0" distL="0" distR="0" wp14:anchorId="530AED10" wp14:editId="2A1713B5">
                  <wp:extent cx="2880000" cy="1800000"/>
                  <wp:effectExtent l="0" t="0" r="0" b="0"/>
                  <wp:docPr id="425" name="Chart 7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2"/>
                    </a:graphicData>
                  </a:graphic>
                </wp:inline>
              </w:drawing>
            </w:r>
          </w:p>
        </w:tc>
        <w:tc>
          <w:tcPr>
            <w:tcW w:w="4752" w:type="dxa"/>
          </w:tcPr>
          <w:p w14:paraId="6A289F30" w14:textId="77777777" w:rsidR="00685BE6" w:rsidRPr="004F418E" w:rsidRDefault="00685BE6" w:rsidP="00347DC6">
            <w:pPr>
              <w:pStyle w:val="KeinLeerraum"/>
              <w:jc w:val="left"/>
              <w:rPr>
                <w:i/>
                <w:lang w:val="en-GB"/>
              </w:rPr>
            </w:pPr>
            <w:r w:rsidRPr="004F418E">
              <w:rPr>
                <w:b/>
                <w:i/>
                <w:lang w:val="en-GB"/>
              </w:rPr>
              <w:t>PSB33</w:t>
            </w:r>
            <w:r w:rsidRPr="004F418E">
              <w:rPr>
                <w:i/>
                <w:noProof/>
                <w:lang w:val="en-GB" w:eastAsia="de-DE"/>
              </w:rPr>
              <w:drawing>
                <wp:inline distT="0" distB="0" distL="0" distR="0" wp14:anchorId="4EA1A1C8" wp14:editId="4EBAC17E">
                  <wp:extent cx="2880000" cy="1800000"/>
                  <wp:effectExtent l="0" t="0" r="0" b="0"/>
                  <wp:docPr id="426" name="Chart 9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3"/>
                    </a:graphicData>
                  </a:graphic>
                </wp:inline>
              </w:drawing>
            </w:r>
          </w:p>
        </w:tc>
      </w:tr>
      <w:tr w:rsidR="00685BE6" w:rsidRPr="004F418E" w14:paraId="4F354DBC" w14:textId="77777777" w:rsidTr="00347DC6">
        <w:trPr>
          <w:cantSplit/>
          <w:trHeight w:val="1134"/>
        </w:trPr>
        <w:tc>
          <w:tcPr>
            <w:tcW w:w="0" w:type="auto"/>
          </w:tcPr>
          <w:p w14:paraId="68C12C7B" w14:textId="77777777" w:rsidR="00685BE6" w:rsidRPr="004F418E" w:rsidRDefault="00313BC0" w:rsidP="00347DC6">
            <w:pPr>
              <w:pStyle w:val="KeinLeerraum"/>
              <w:jc w:val="left"/>
              <w:rPr>
                <w:i/>
                <w:lang w:val="en-GB"/>
              </w:rPr>
            </w:pPr>
            <w:r w:rsidRPr="004F418E">
              <w:rPr>
                <w:b/>
                <w:i/>
                <w:lang w:val="en-GB"/>
              </w:rPr>
              <w:lastRenderedPageBreak/>
              <w:t>HISTONE H3</w:t>
            </w:r>
            <w:r w:rsidR="00685BE6" w:rsidRPr="004F418E">
              <w:rPr>
                <w:i/>
                <w:noProof/>
                <w:lang w:val="en-GB" w:eastAsia="de-DE"/>
              </w:rPr>
              <w:drawing>
                <wp:inline distT="0" distB="0" distL="0" distR="0" wp14:anchorId="067037DD" wp14:editId="258D3695">
                  <wp:extent cx="2880000" cy="1800000"/>
                  <wp:effectExtent l="0" t="0" r="0" b="0"/>
                  <wp:docPr id="434" name="Chart 10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4"/>
                    </a:graphicData>
                  </a:graphic>
                </wp:inline>
              </w:drawing>
            </w:r>
          </w:p>
        </w:tc>
        <w:tc>
          <w:tcPr>
            <w:tcW w:w="4752" w:type="dxa"/>
          </w:tcPr>
          <w:p w14:paraId="55D45E5F" w14:textId="77777777" w:rsidR="00685BE6" w:rsidRPr="004F418E" w:rsidRDefault="00685BE6" w:rsidP="00347DC6">
            <w:pPr>
              <w:pStyle w:val="KeinLeerraum"/>
              <w:jc w:val="left"/>
              <w:rPr>
                <w:i/>
                <w:lang w:val="en-GB"/>
              </w:rPr>
            </w:pPr>
            <w:proofErr w:type="spellStart"/>
            <w:r w:rsidRPr="004F418E">
              <w:rPr>
                <w:b/>
                <w:i/>
                <w:lang w:val="en-GB"/>
              </w:rPr>
              <w:t>NdhO</w:t>
            </w:r>
            <w:proofErr w:type="spellEnd"/>
            <w:r w:rsidRPr="004F418E">
              <w:rPr>
                <w:i/>
                <w:noProof/>
                <w:lang w:val="en-GB" w:eastAsia="de-DE"/>
              </w:rPr>
              <w:drawing>
                <wp:inline distT="0" distB="0" distL="0" distR="0" wp14:anchorId="3529C1EE" wp14:editId="3621C02A">
                  <wp:extent cx="2880000" cy="1800000"/>
                  <wp:effectExtent l="0" t="0" r="0" b="0"/>
                  <wp:docPr id="435" name="Chart 1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5"/>
                    </a:graphicData>
                  </a:graphic>
                </wp:inline>
              </w:drawing>
            </w:r>
          </w:p>
        </w:tc>
      </w:tr>
      <w:tr w:rsidR="00685BE6" w:rsidRPr="004F418E" w14:paraId="6CB46866" w14:textId="77777777" w:rsidTr="00347DC6">
        <w:trPr>
          <w:cantSplit/>
          <w:trHeight w:val="2371"/>
        </w:trPr>
        <w:tc>
          <w:tcPr>
            <w:tcW w:w="0" w:type="auto"/>
          </w:tcPr>
          <w:p w14:paraId="4AF3FC5D" w14:textId="77777777" w:rsidR="00685BE6" w:rsidRPr="004F418E" w:rsidRDefault="00685BE6" w:rsidP="00347DC6">
            <w:pPr>
              <w:pStyle w:val="KeinLeerraum"/>
              <w:jc w:val="left"/>
              <w:rPr>
                <w:i/>
                <w:lang w:val="en-GB"/>
              </w:rPr>
            </w:pPr>
            <w:r w:rsidRPr="004F418E">
              <w:rPr>
                <w:b/>
                <w:i/>
                <w:lang w:val="en-GB"/>
              </w:rPr>
              <w:t>TUA5</w:t>
            </w:r>
            <w:r w:rsidRPr="004F418E">
              <w:rPr>
                <w:i/>
                <w:noProof/>
                <w:lang w:val="en-GB" w:eastAsia="de-DE"/>
              </w:rPr>
              <w:drawing>
                <wp:inline distT="0" distB="0" distL="0" distR="0" wp14:anchorId="3E37286C" wp14:editId="5E692158">
                  <wp:extent cx="2880000" cy="1800000"/>
                  <wp:effectExtent l="0" t="0" r="0" b="0"/>
                  <wp:docPr id="446" name="Chart 1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6"/>
                    </a:graphicData>
                  </a:graphic>
                </wp:inline>
              </w:drawing>
            </w:r>
          </w:p>
        </w:tc>
        <w:tc>
          <w:tcPr>
            <w:tcW w:w="4752" w:type="dxa"/>
          </w:tcPr>
          <w:p w14:paraId="0D25582D" w14:textId="77777777" w:rsidR="00685BE6" w:rsidRPr="004F418E" w:rsidRDefault="00685BE6" w:rsidP="00347DC6">
            <w:pPr>
              <w:pStyle w:val="KeinLeerraum"/>
              <w:jc w:val="left"/>
              <w:rPr>
                <w:i/>
                <w:lang w:val="en-GB"/>
              </w:rPr>
            </w:pPr>
            <w:r w:rsidRPr="004F418E">
              <w:rPr>
                <w:b/>
                <w:i/>
                <w:lang w:val="en-GB"/>
              </w:rPr>
              <w:t>18srRNA</w:t>
            </w:r>
            <w:r w:rsidRPr="004F418E">
              <w:rPr>
                <w:i/>
                <w:noProof/>
                <w:lang w:val="en-GB" w:eastAsia="de-DE"/>
              </w:rPr>
              <w:drawing>
                <wp:inline distT="0" distB="0" distL="0" distR="0" wp14:anchorId="2E52515E" wp14:editId="1681077A">
                  <wp:extent cx="2880000" cy="1800000"/>
                  <wp:effectExtent l="0" t="0" r="0" b="0"/>
                  <wp:docPr id="447" name="Chart 13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7"/>
                    </a:graphicData>
                  </a:graphic>
                </wp:inline>
              </w:drawing>
            </w:r>
          </w:p>
        </w:tc>
      </w:tr>
      <w:tr w:rsidR="00685BE6" w:rsidRPr="004F418E" w14:paraId="46A210BD" w14:textId="77777777" w:rsidTr="00347DC6">
        <w:tblPrEx>
          <w:tblCellMar>
            <w:left w:w="70" w:type="dxa"/>
            <w:right w:w="70" w:type="dxa"/>
          </w:tblCellMar>
        </w:tblPrEx>
        <w:trPr>
          <w:cantSplit/>
          <w:trHeight w:val="1134"/>
        </w:trPr>
        <w:tc>
          <w:tcPr>
            <w:tcW w:w="0" w:type="auto"/>
          </w:tcPr>
          <w:p w14:paraId="6015F7C8" w14:textId="77777777" w:rsidR="00685BE6" w:rsidRPr="004F418E" w:rsidRDefault="00685BE6" w:rsidP="00347DC6">
            <w:pPr>
              <w:pStyle w:val="KeinLeerraum"/>
              <w:jc w:val="left"/>
              <w:rPr>
                <w:i/>
                <w:lang w:val="en-GB"/>
              </w:rPr>
            </w:pPr>
            <w:r w:rsidRPr="004F418E">
              <w:rPr>
                <w:b/>
                <w:i/>
                <w:lang w:val="en-GB"/>
              </w:rPr>
              <w:t>CAC</w:t>
            </w:r>
            <w:r w:rsidRPr="004F418E">
              <w:rPr>
                <w:i/>
                <w:noProof/>
                <w:lang w:val="en-GB" w:eastAsia="de-DE"/>
              </w:rPr>
              <w:drawing>
                <wp:inline distT="0" distB="0" distL="0" distR="0" wp14:anchorId="05ECF2B5" wp14:editId="4EF5D9E5">
                  <wp:extent cx="2880000" cy="1800000"/>
                  <wp:effectExtent l="0" t="0" r="0" b="0"/>
                  <wp:docPr id="451" name="Chart 14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8"/>
                    </a:graphicData>
                  </a:graphic>
                </wp:inline>
              </w:drawing>
            </w:r>
          </w:p>
        </w:tc>
        <w:tc>
          <w:tcPr>
            <w:tcW w:w="4752" w:type="dxa"/>
          </w:tcPr>
          <w:p w14:paraId="45CF8EB2" w14:textId="77777777" w:rsidR="00685BE6" w:rsidRPr="004F418E" w:rsidRDefault="00685BE6" w:rsidP="00347DC6">
            <w:pPr>
              <w:pStyle w:val="KeinLeerraum"/>
              <w:jc w:val="left"/>
              <w:rPr>
                <w:i/>
                <w:lang w:val="en-GB"/>
              </w:rPr>
            </w:pPr>
            <w:r w:rsidRPr="004F418E">
              <w:rPr>
                <w:b/>
                <w:i/>
                <w:lang w:val="en-GB"/>
              </w:rPr>
              <w:t>SAND</w:t>
            </w:r>
            <w:r w:rsidRPr="004F418E">
              <w:rPr>
                <w:i/>
                <w:noProof/>
                <w:lang w:val="en-GB" w:eastAsia="de-DE"/>
              </w:rPr>
              <w:drawing>
                <wp:inline distT="0" distB="0" distL="0" distR="0" wp14:anchorId="06E0C31C" wp14:editId="278D3B33">
                  <wp:extent cx="2880000" cy="1800000"/>
                  <wp:effectExtent l="0" t="0" r="0" b="0"/>
                  <wp:docPr id="452" name="Chart 15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9"/>
                    </a:graphicData>
                  </a:graphic>
                </wp:inline>
              </w:drawing>
            </w:r>
          </w:p>
        </w:tc>
      </w:tr>
      <w:tr w:rsidR="00991696" w:rsidRPr="004F418E" w14:paraId="62226249" w14:textId="77777777" w:rsidTr="00347DC6">
        <w:tblPrEx>
          <w:tblCellMar>
            <w:left w:w="70" w:type="dxa"/>
            <w:right w:w="70" w:type="dxa"/>
          </w:tblCellMar>
        </w:tblPrEx>
        <w:trPr>
          <w:cantSplit/>
          <w:trHeight w:val="1134"/>
        </w:trPr>
        <w:tc>
          <w:tcPr>
            <w:tcW w:w="0" w:type="auto"/>
          </w:tcPr>
          <w:p w14:paraId="526906D7" w14:textId="77777777" w:rsidR="00991696" w:rsidRPr="004F418E" w:rsidRDefault="00991696" w:rsidP="00991696">
            <w:pPr>
              <w:pStyle w:val="KeinLeerraum"/>
              <w:jc w:val="left"/>
              <w:rPr>
                <w:i/>
                <w:lang w:val="en-GB"/>
              </w:rPr>
            </w:pPr>
            <w:r w:rsidRPr="004F418E">
              <w:rPr>
                <w:b/>
                <w:i/>
                <w:lang w:val="en-GB"/>
              </w:rPr>
              <w:t>HSP81.2/90</w:t>
            </w:r>
            <w:r w:rsidRPr="004F418E">
              <w:rPr>
                <w:i/>
                <w:noProof/>
                <w:lang w:val="en-GB" w:eastAsia="de-DE"/>
              </w:rPr>
              <w:drawing>
                <wp:inline distT="0" distB="0" distL="0" distR="0" wp14:anchorId="43051D04" wp14:editId="7C79BCFF">
                  <wp:extent cx="2880000" cy="1800000"/>
                  <wp:effectExtent l="0" t="0" r="0" b="0"/>
                  <wp:docPr id="453" name="Chart 16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0"/>
                    </a:graphicData>
                  </a:graphic>
                </wp:inline>
              </w:drawing>
            </w:r>
          </w:p>
        </w:tc>
        <w:tc>
          <w:tcPr>
            <w:tcW w:w="4752" w:type="dxa"/>
          </w:tcPr>
          <w:p w14:paraId="4732249D" w14:textId="77777777" w:rsidR="00991696" w:rsidRDefault="00991696" w:rsidP="00991696">
            <w:pPr>
              <w:pStyle w:val="KeinLeerraum"/>
              <w:jc w:val="left"/>
              <w:rPr>
                <w:b/>
                <w:i/>
                <w:lang w:val="en-GB"/>
              </w:rPr>
            </w:pPr>
            <w:r>
              <w:rPr>
                <w:b/>
                <w:i/>
                <w:lang w:val="en-GB"/>
              </w:rPr>
              <w:t>RD29A</w:t>
            </w:r>
          </w:p>
          <w:p w14:paraId="22383A54" w14:textId="69B385BB" w:rsidR="00991696" w:rsidRPr="004F418E" w:rsidRDefault="00991696" w:rsidP="00991696">
            <w:pPr>
              <w:pStyle w:val="KeinLeerraum"/>
              <w:jc w:val="left"/>
              <w:rPr>
                <w:b/>
                <w:i/>
                <w:lang w:val="en-GB"/>
              </w:rPr>
            </w:pPr>
            <w:r w:rsidRPr="003A376F">
              <w:rPr>
                <w:b/>
                <w:i/>
                <w:noProof/>
                <w:lang w:val="en-GB"/>
              </w:rPr>
              <w:drawing>
                <wp:inline distT="0" distB="0" distL="0" distR="0" wp14:anchorId="271E49F3" wp14:editId="2D6CCCF6">
                  <wp:extent cx="2880000" cy="1796995"/>
                  <wp:effectExtent l="0" t="0" r="0" b="0"/>
                  <wp:docPr id="7" name="Chart 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000000-0008-0000-0000-00000200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1"/>
                    </a:graphicData>
                  </a:graphic>
                </wp:inline>
              </w:drawing>
            </w:r>
          </w:p>
        </w:tc>
      </w:tr>
      <w:tr w:rsidR="00991696" w:rsidRPr="004F418E" w14:paraId="681BC897" w14:textId="77777777" w:rsidTr="00347DC6">
        <w:tblPrEx>
          <w:tblCellMar>
            <w:left w:w="70" w:type="dxa"/>
            <w:right w:w="70" w:type="dxa"/>
          </w:tblCellMar>
        </w:tblPrEx>
        <w:trPr>
          <w:cantSplit/>
          <w:trHeight w:val="1134"/>
        </w:trPr>
        <w:tc>
          <w:tcPr>
            <w:tcW w:w="0" w:type="auto"/>
          </w:tcPr>
          <w:p w14:paraId="5C216615" w14:textId="2F708408" w:rsidR="00991696" w:rsidRPr="004F418E" w:rsidRDefault="00991696" w:rsidP="00991696">
            <w:pPr>
              <w:pStyle w:val="KeinLeerraum"/>
              <w:jc w:val="left"/>
              <w:rPr>
                <w:b/>
                <w:i/>
                <w:lang w:val="en-GB"/>
              </w:rPr>
            </w:pPr>
            <w:r>
              <w:rPr>
                <w:b/>
                <w:i/>
                <w:lang w:val="en-GB"/>
              </w:rPr>
              <w:t>TSPO</w:t>
            </w:r>
            <w:r w:rsidRPr="003A376F">
              <w:rPr>
                <w:b/>
                <w:i/>
                <w:noProof/>
                <w:lang w:val="en-GB"/>
              </w:rPr>
              <w:drawing>
                <wp:inline distT="0" distB="0" distL="0" distR="0" wp14:anchorId="0A85FEF3" wp14:editId="5B5D45FC">
                  <wp:extent cx="2878373" cy="1800000"/>
                  <wp:effectExtent l="0" t="0" r="0" b="0"/>
                  <wp:docPr id="6" name="Chart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000000-0008-0000-0000-00000200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2"/>
                    </a:graphicData>
                  </a:graphic>
                </wp:inline>
              </w:drawing>
            </w:r>
          </w:p>
        </w:tc>
        <w:tc>
          <w:tcPr>
            <w:tcW w:w="4752" w:type="dxa"/>
          </w:tcPr>
          <w:p w14:paraId="7F3A2398" w14:textId="77777777" w:rsidR="00991696" w:rsidRDefault="00991696" w:rsidP="00991696">
            <w:pPr>
              <w:pStyle w:val="KeinLeerraum"/>
              <w:jc w:val="left"/>
              <w:rPr>
                <w:b/>
                <w:i/>
                <w:lang w:val="en-GB"/>
              </w:rPr>
            </w:pPr>
            <w:r>
              <w:rPr>
                <w:b/>
                <w:i/>
                <w:lang w:val="en-GB"/>
              </w:rPr>
              <w:t>GAox1</w:t>
            </w:r>
          </w:p>
          <w:p w14:paraId="08560C1F" w14:textId="74747653" w:rsidR="00991696" w:rsidRPr="004F418E" w:rsidRDefault="00991696" w:rsidP="00991696">
            <w:pPr>
              <w:pStyle w:val="KeinLeerraum"/>
              <w:jc w:val="left"/>
              <w:rPr>
                <w:b/>
                <w:i/>
                <w:lang w:val="en-GB"/>
              </w:rPr>
            </w:pPr>
            <w:r w:rsidRPr="003A376F">
              <w:rPr>
                <w:b/>
                <w:i/>
                <w:noProof/>
                <w:lang w:val="en-GB"/>
              </w:rPr>
              <w:drawing>
                <wp:inline distT="0" distB="0" distL="0" distR="0" wp14:anchorId="32EC54F3" wp14:editId="4C8B0C11">
                  <wp:extent cx="2878372" cy="1800000"/>
                  <wp:effectExtent l="0" t="0" r="0" b="0"/>
                  <wp:docPr id="8" name="Chart 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000000-0008-0000-0000-00000300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3"/>
                    </a:graphicData>
                  </a:graphic>
                </wp:inline>
              </w:drawing>
            </w:r>
          </w:p>
        </w:tc>
      </w:tr>
    </w:tbl>
    <w:p w14:paraId="0CEB4610" w14:textId="60D2088B" w:rsidR="00685BE6" w:rsidRPr="004F418E" w:rsidRDefault="004C4ABF" w:rsidP="00685BE6">
      <w:pPr>
        <w:pStyle w:val="Beschriftung"/>
        <w:rPr>
          <w:b/>
        </w:rPr>
      </w:pPr>
      <w:r>
        <w:rPr>
          <w:b/>
        </w:rPr>
        <w:t xml:space="preserve">S2 </w:t>
      </w:r>
      <w:r w:rsidR="00685BE6" w:rsidRPr="004F418E">
        <w:rPr>
          <w:b/>
        </w:rPr>
        <w:t>Fig</w:t>
      </w:r>
      <w:bookmarkStart w:id="0" w:name="_GoBack"/>
      <w:bookmarkEnd w:id="0"/>
      <w:r w:rsidR="00685BE6" w:rsidRPr="004F418E">
        <w:rPr>
          <w:b/>
        </w:rPr>
        <w:t xml:space="preserve">. Standard curves of candidate reference genes and stress/hormone </w:t>
      </w:r>
      <w:r w:rsidR="00BA643B">
        <w:rPr>
          <w:b/>
        </w:rPr>
        <w:t>responsive</w:t>
      </w:r>
      <w:r w:rsidR="00685BE6" w:rsidRPr="004F418E">
        <w:rPr>
          <w:b/>
        </w:rPr>
        <w:t xml:space="preserve"> genes.</w:t>
      </w:r>
    </w:p>
    <w:p w14:paraId="38EB9B4B" w14:textId="77777777" w:rsidR="00F46D88" w:rsidRPr="004F418E" w:rsidRDefault="00F46D88" w:rsidP="00F46D88">
      <w:pPr>
        <w:pStyle w:val="Beschriftung"/>
        <w:keepNext/>
        <w:rPr>
          <w:b/>
        </w:rPr>
      </w:pPr>
    </w:p>
    <w:p w14:paraId="39587B0D" w14:textId="19287988" w:rsidR="0009245E" w:rsidRDefault="0009245E">
      <w:pPr>
        <w:jc w:val="left"/>
        <w:rPr>
          <w:b/>
          <w:bCs/>
          <w:sz w:val="24"/>
          <w:szCs w:val="18"/>
          <w:lang w:val="en-GB"/>
        </w:rPr>
      </w:pPr>
    </w:p>
    <w:sectPr w:rsidR="0009245E" w:rsidSect="004E505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altName w:val="MS PMincho"/>
    <w:charset w:val="80"/>
    <w:family w:val="swiss"/>
    <w:pitch w:val="variable"/>
    <w:sig w:usb0="E00002FF" w:usb1="2AC7FDFF" w:usb2="00000016" w:usb3="00000000" w:csb0="0002009F" w:csb1="00000000"/>
  </w:font>
  <w:font w:name="Segoe UI">
    <w:altName w:val="Times New Roman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7997BAD"/>
    <w:multiLevelType w:val="hybridMultilevel"/>
    <w:tmpl w:val="048A5B9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25907E0"/>
    <w:multiLevelType w:val="hybridMultilevel"/>
    <w:tmpl w:val="A016E8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90FB6"/>
    <w:rsid w:val="0000043E"/>
    <w:rsid w:val="000012E8"/>
    <w:rsid w:val="000137EE"/>
    <w:rsid w:val="00013E9D"/>
    <w:rsid w:val="00017A22"/>
    <w:rsid w:val="000205F7"/>
    <w:rsid w:val="00032985"/>
    <w:rsid w:val="00047B98"/>
    <w:rsid w:val="00051E8D"/>
    <w:rsid w:val="00056731"/>
    <w:rsid w:val="000610CE"/>
    <w:rsid w:val="00084C44"/>
    <w:rsid w:val="00086DE4"/>
    <w:rsid w:val="0009245E"/>
    <w:rsid w:val="00092683"/>
    <w:rsid w:val="000A0A65"/>
    <w:rsid w:val="000A1F9A"/>
    <w:rsid w:val="000B1235"/>
    <w:rsid w:val="000B14F4"/>
    <w:rsid w:val="000B300D"/>
    <w:rsid w:val="000B3F82"/>
    <w:rsid w:val="000B4561"/>
    <w:rsid w:val="000B48FA"/>
    <w:rsid w:val="000D11C9"/>
    <w:rsid w:val="000D3D0A"/>
    <w:rsid w:val="000D4355"/>
    <w:rsid w:val="000D46FD"/>
    <w:rsid w:val="000E3FD3"/>
    <w:rsid w:val="000F445C"/>
    <w:rsid w:val="000F567F"/>
    <w:rsid w:val="000F7656"/>
    <w:rsid w:val="00113C4F"/>
    <w:rsid w:val="00120CCC"/>
    <w:rsid w:val="00126C51"/>
    <w:rsid w:val="001330A5"/>
    <w:rsid w:val="00133FC6"/>
    <w:rsid w:val="00134473"/>
    <w:rsid w:val="00140DAA"/>
    <w:rsid w:val="00146819"/>
    <w:rsid w:val="00177FEC"/>
    <w:rsid w:val="00181570"/>
    <w:rsid w:val="00190127"/>
    <w:rsid w:val="00197CED"/>
    <w:rsid w:val="001A4CD2"/>
    <w:rsid w:val="001A4DF2"/>
    <w:rsid w:val="001A7835"/>
    <w:rsid w:val="001B2B69"/>
    <w:rsid w:val="001B3650"/>
    <w:rsid w:val="001D7A7C"/>
    <w:rsid w:val="001F19F9"/>
    <w:rsid w:val="00207667"/>
    <w:rsid w:val="00216000"/>
    <w:rsid w:val="00216175"/>
    <w:rsid w:val="002261AC"/>
    <w:rsid w:val="00230233"/>
    <w:rsid w:val="00240245"/>
    <w:rsid w:val="002405A5"/>
    <w:rsid w:val="00245313"/>
    <w:rsid w:val="0024533A"/>
    <w:rsid w:val="00251B2D"/>
    <w:rsid w:val="00251DF4"/>
    <w:rsid w:val="00252590"/>
    <w:rsid w:val="0026194B"/>
    <w:rsid w:val="00262B86"/>
    <w:rsid w:val="002659E1"/>
    <w:rsid w:val="00275194"/>
    <w:rsid w:val="002754B2"/>
    <w:rsid w:val="0029095A"/>
    <w:rsid w:val="00291789"/>
    <w:rsid w:val="00294D6B"/>
    <w:rsid w:val="002956B8"/>
    <w:rsid w:val="00295C31"/>
    <w:rsid w:val="002A3F77"/>
    <w:rsid w:val="002A4F2F"/>
    <w:rsid w:val="002A6AEF"/>
    <w:rsid w:val="002B112A"/>
    <w:rsid w:val="002B6761"/>
    <w:rsid w:val="002C2A76"/>
    <w:rsid w:val="002D1D9E"/>
    <w:rsid w:val="002E5486"/>
    <w:rsid w:val="002E749C"/>
    <w:rsid w:val="002F2EDD"/>
    <w:rsid w:val="002F3A81"/>
    <w:rsid w:val="00300683"/>
    <w:rsid w:val="003045F4"/>
    <w:rsid w:val="00310CDA"/>
    <w:rsid w:val="00313BC0"/>
    <w:rsid w:val="00313EF1"/>
    <w:rsid w:val="00315F99"/>
    <w:rsid w:val="00320276"/>
    <w:rsid w:val="00323123"/>
    <w:rsid w:val="00326685"/>
    <w:rsid w:val="00331192"/>
    <w:rsid w:val="00347DC6"/>
    <w:rsid w:val="00361BFC"/>
    <w:rsid w:val="00361D4E"/>
    <w:rsid w:val="0037347C"/>
    <w:rsid w:val="00391A49"/>
    <w:rsid w:val="003A1E13"/>
    <w:rsid w:val="003A3C90"/>
    <w:rsid w:val="003A4E84"/>
    <w:rsid w:val="003B4B98"/>
    <w:rsid w:val="003B5D77"/>
    <w:rsid w:val="003C1544"/>
    <w:rsid w:val="003C1CAC"/>
    <w:rsid w:val="003D01C1"/>
    <w:rsid w:val="003D5896"/>
    <w:rsid w:val="003E3641"/>
    <w:rsid w:val="003E6422"/>
    <w:rsid w:val="003F60A7"/>
    <w:rsid w:val="00411CCE"/>
    <w:rsid w:val="0041305D"/>
    <w:rsid w:val="0043087B"/>
    <w:rsid w:val="004318DF"/>
    <w:rsid w:val="00431D79"/>
    <w:rsid w:val="00437C29"/>
    <w:rsid w:val="00442503"/>
    <w:rsid w:val="00457553"/>
    <w:rsid w:val="004634D4"/>
    <w:rsid w:val="00467F5F"/>
    <w:rsid w:val="00473F79"/>
    <w:rsid w:val="00493A84"/>
    <w:rsid w:val="00496AAD"/>
    <w:rsid w:val="004A5C4F"/>
    <w:rsid w:val="004B08A2"/>
    <w:rsid w:val="004C261E"/>
    <w:rsid w:val="004C3B80"/>
    <w:rsid w:val="004C4ABF"/>
    <w:rsid w:val="004C6F79"/>
    <w:rsid w:val="004D055C"/>
    <w:rsid w:val="004D4484"/>
    <w:rsid w:val="004E5055"/>
    <w:rsid w:val="004E7F4E"/>
    <w:rsid w:val="004F418E"/>
    <w:rsid w:val="0051214A"/>
    <w:rsid w:val="00512236"/>
    <w:rsid w:val="00512B02"/>
    <w:rsid w:val="00513EFD"/>
    <w:rsid w:val="0051571D"/>
    <w:rsid w:val="005250A2"/>
    <w:rsid w:val="00533468"/>
    <w:rsid w:val="00537A7B"/>
    <w:rsid w:val="005440F4"/>
    <w:rsid w:val="005530CE"/>
    <w:rsid w:val="00563812"/>
    <w:rsid w:val="00564B91"/>
    <w:rsid w:val="00567261"/>
    <w:rsid w:val="005748B2"/>
    <w:rsid w:val="005774DE"/>
    <w:rsid w:val="005774E9"/>
    <w:rsid w:val="005808D7"/>
    <w:rsid w:val="0058202E"/>
    <w:rsid w:val="00587747"/>
    <w:rsid w:val="00595433"/>
    <w:rsid w:val="005A1A2D"/>
    <w:rsid w:val="005B34A9"/>
    <w:rsid w:val="005B5EB8"/>
    <w:rsid w:val="005B70F9"/>
    <w:rsid w:val="005B77A0"/>
    <w:rsid w:val="005C413E"/>
    <w:rsid w:val="005D0BF8"/>
    <w:rsid w:val="005D5512"/>
    <w:rsid w:val="005E1847"/>
    <w:rsid w:val="005F2E18"/>
    <w:rsid w:val="005F674E"/>
    <w:rsid w:val="006044A6"/>
    <w:rsid w:val="006141FE"/>
    <w:rsid w:val="006150FE"/>
    <w:rsid w:val="00616A81"/>
    <w:rsid w:val="00627589"/>
    <w:rsid w:val="00631240"/>
    <w:rsid w:val="00634DF0"/>
    <w:rsid w:val="006400DA"/>
    <w:rsid w:val="006427FD"/>
    <w:rsid w:val="0065100F"/>
    <w:rsid w:val="00660C12"/>
    <w:rsid w:val="00663BCA"/>
    <w:rsid w:val="006708E3"/>
    <w:rsid w:val="00675F9D"/>
    <w:rsid w:val="006775DF"/>
    <w:rsid w:val="00685B74"/>
    <w:rsid w:val="00685BE6"/>
    <w:rsid w:val="006870D4"/>
    <w:rsid w:val="006A00D7"/>
    <w:rsid w:val="006B2CD8"/>
    <w:rsid w:val="006B6D6D"/>
    <w:rsid w:val="006C5B97"/>
    <w:rsid w:val="006D6747"/>
    <w:rsid w:val="006E1012"/>
    <w:rsid w:val="006E59D5"/>
    <w:rsid w:val="007000FD"/>
    <w:rsid w:val="00731FF9"/>
    <w:rsid w:val="00735460"/>
    <w:rsid w:val="00737673"/>
    <w:rsid w:val="00760498"/>
    <w:rsid w:val="00764EAA"/>
    <w:rsid w:val="00767560"/>
    <w:rsid w:val="00771915"/>
    <w:rsid w:val="00775827"/>
    <w:rsid w:val="007865A1"/>
    <w:rsid w:val="0078764B"/>
    <w:rsid w:val="00790FB6"/>
    <w:rsid w:val="0079318F"/>
    <w:rsid w:val="007A6B3E"/>
    <w:rsid w:val="007B787A"/>
    <w:rsid w:val="007C56F7"/>
    <w:rsid w:val="007D0DB1"/>
    <w:rsid w:val="007D68D3"/>
    <w:rsid w:val="007E6441"/>
    <w:rsid w:val="007F5922"/>
    <w:rsid w:val="007F5F61"/>
    <w:rsid w:val="00820064"/>
    <w:rsid w:val="00822826"/>
    <w:rsid w:val="00823126"/>
    <w:rsid w:val="00826C45"/>
    <w:rsid w:val="008359AA"/>
    <w:rsid w:val="00836693"/>
    <w:rsid w:val="008403B9"/>
    <w:rsid w:val="0085596D"/>
    <w:rsid w:val="008566ED"/>
    <w:rsid w:val="008706CF"/>
    <w:rsid w:val="00874D5C"/>
    <w:rsid w:val="00876757"/>
    <w:rsid w:val="0088317E"/>
    <w:rsid w:val="008900BA"/>
    <w:rsid w:val="00890CF5"/>
    <w:rsid w:val="008951B3"/>
    <w:rsid w:val="00897BAA"/>
    <w:rsid w:val="008A2BE8"/>
    <w:rsid w:val="008A7C79"/>
    <w:rsid w:val="008B4010"/>
    <w:rsid w:val="008B4662"/>
    <w:rsid w:val="008C197D"/>
    <w:rsid w:val="008D7150"/>
    <w:rsid w:val="008E6E88"/>
    <w:rsid w:val="008F13FF"/>
    <w:rsid w:val="008F14E5"/>
    <w:rsid w:val="008F6949"/>
    <w:rsid w:val="00905A6F"/>
    <w:rsid w:val="0090672E"/>
    <w:rsid w:val="00906CB1"/>
    <w:rsid w:val="009152EB"/>
    <w:rsid w:val="009155D6"/>
    <w:rsid w:val="00925A5B"/>
    <w:rsid w:val="00941AC4"/>
    <w:rsid w:val="00943FC4"/>
    <w:rsid w:val="009504EE"/>
    <w:rsid w:val="00952273"/>
    <w:rsid w:val="00953499"/>
    <w:rsid w:val="00955B22"/>
    <w:rsid w:val="00961313"/>
    <w:rsid w:val="00974919"/>
    <w:rsid w:val="00987631"/>
    <w:rsid w:val="00991696"/>
    <w:rsid w:val="00991E6A"/>
    <w:rsid w:val="00994F38"/>
    <w:rsid w:val="009A008B"/>
    <w:rsid w:val="009B524B"/>
    <w:rsid w:val="009C5EFE"/>
    <w:rsid w:val="009E251F"/>
    <w:rsid w:val="009E3686"/>
    <w:rsid w:val="009E6E60"/>
    <w:rsid w:val="009F23AE"/>
    <w:rsid w:val="009F318F"/>
    <w:rsid w:val="009F4BA2"/>
    <w:rsid w:val="00A05084"/>
    <w:rsid w:val="00A07A5A"/>
    <w:rsid w:val="00A11B6A"/>
    <w:rsid w:val="00A131ED"/>
    <w:rsid w:val="00A14631"/>
    <w:rsid w:val="00A37250"/>
    <w:rsid w:val="00A4042A"/>
    <w:rsid w:val="00A444AD"/>
    <w:rsid w:val="00A464C7"/>
    <w:rsid w:val="00A6080B"/>
    <w:rsid w:val="00A74053"/>
    <w:rsid w:val="00A82C7C"/>
    <w:rsid w:val="00A8305F"/>
    <w:rsid w:val="00A968AC"/>
    <w:rsid w:val="00AB3D07"/>
    <w:rsid w:val="00AB45DB"/>
    <w:rsid w:val="00AB57B8"/>
    <w:rsid w:val="00AC06FB"/>
    <w:rsid w:val="00AC116E"/>
    <w:rsid w:val="00AD042B"/>
    <w:rsid w:val="00AD1214"/>
    <w:rsid w:val="00AD3BA0"/>
    <w:rsid w:val="00AD75E0"/>
    <w:rsid w:val="00B00A9C"/>
    <w:rsid w:val="00B03B0D"/>
    <w:rsid w:val="00B1271B"/>
    <w:rsid w:val="00B13825"/>
    <w:rsid w:val="00B17F8D"/>
    <w:rsid w:val="00B21A18"/>
    <w:rsid w:val="00B2357C"/>
    <w:rsid w:val="00B26604"/>
    <w:rsid w:val="00B5106D"/>
    <w:rsid w:val="00B60761"/>
    <w:rsid w:val="00B60A04"/>
    <w:rsid w:val="00B6237A"/>
    <w:rsid w:val="00B72AAB"/>
    <w:rsid w:val="00B739BE"/>
    <w:rsid w:val="00B93EC3"/>
    <w:rsid w:val="00B94BA4"/>
    <w:rsid w:val="00B95446"/>
    <w:rsid w:val="00BA643B"/>
    <w:rsid w:val="00BB29C2"/>
    <w:rsid w:val="00BC19EC"/>
    <w:rsid w:val="00BD24FB"/>
    <w:rsid w:val="00BD4D84"/>
    <w:rsid w:val="00BD6299"/>
    <w:rsid w:val="00BE40F2"/>
    <w:rsid w:val="00BE4145"/>
    <w:rsid w:val="00BE51CC"/>
    <w:rsid w:val="00C11767"/>
    <w:rsid w:val="00C11A01"/>
    <w:rsid w:val="00C135A6"/>
    <w:rsid w:val="00C13663"/>
    <w:rsid w:val="00C26C64"/>
    <w:rsid w:val="00C4126B"/>
    <w:rsid w:val="00C5750E"/>
    <w:rsid w:val="00C61DC2"/>
    <w:rsid w:val="00C6724C"/>
    <w:rsid w:val="00C74AD9"/>
    <w:rsid w:val="00C75050"/>
    <w:rsid w:val="00C75D32"/>
    <w:rsid w:val="00C809F9"/>
    <w:rsid w:val="00C84904"/>
    <w:rsid w:val="00C87A4B"/>
    <w:rsid w:val="00CA745F"/>
    <w:rsid w:val="00CB3FE4"/>
    <w:rsid w:val="00CB4AE1"/>
    <w:rsid w:val="00CB7279"/>
    <w:rsid w:val="00CB765F"/>
    <w:rsid w:val="00CC7D23"/>
    <w:rsid w:val="00CD5EEA"/>
    <w:rsid w:val="00CD6405"/>
    <w:rsid w:val="00CE16EB"/>
    <w:rsid w:val="00CE3954"/>
    <w:rsid w:val="00CE64B4"/>
    <w:rsid w:val="00CF6BCF"/>
    <w:rsid w:val="00D0081C"/>
    <w:rsid w:val="00D0433D"/>
    <w:rsid w:val="00D04CC7"/>
    <w:rsid w:val="00D20BD8"/>
    <w:rsid w:val="00D23940"/>
    <w:rsid w:val="00D34E4D"/>
    <w:rsid w:val="00D41E76"/>
    <w:rsid w:val="00D45B3B"/>
    <w:rsid w:val="00D656A4"/>
    <w:rsid w:val="00D66ECB"/>
    <w:rsid w:val="00D852C4"/>
    <w:rsid w:val="00D86E50"/>
    <w:rsid w:val="00D952EE"/>
    <w:rsid w:val="00DA2A96"/>
    <w:rsid w:val="00DB7D06"/>
    <w:rsid w:val="00DC0FC5"/>
    <w:rsid w:val="00DD2BDC"/>
    <w:rsid w:val="00DD2DBC"/>
    <w:rsid w:val="00DE6131"/>
    <w:rsid w:val="00DF293D"/>
    <w:rsid w:val="00E31096"/>
    <w:rsid w:val="00E328C2"/>
    <w:rsid w:val="00E342BD"/>
    <w:rsid w:val="00E47D3A"/>
    <w:rsid w:val="00E6448F"/>
    <w:rsid w:val="00E73049"/>
    <w:rsid w:val="00E834FC"/>
    <w:rsid w:val="00EA0D54"/>
    <w:rsid w:val="00EA42BD"/>
    <w:rsid w:val="00EA42D6"/>
    <w:rsid w:val="00EB161E"/>
    <w:rsid w:val="00EB5AEA"/>
    <w:rsid w:val="00EC05C0"/>
    <w:rsid w:val="00EC53F6"/>
    <w:rsid w:val="00ED3E53"/>
    <w:rsid w:val="00EE1824"/>
    <w:rsid w:val="00EE2CD5"/>
    <w:rsid w:val="00EE36DE"/>
    <w:rsid w:val="00EF61C7"/>
    <w:rsid w:val="00F018CD"/>
    <w:rsid w:val="00F05295"/>
    <w:rsid w:val="00F079F4"/>
    <w:rsid w:val="00F11A13"/>
    <w:rsid w:val="00F22223"/>
    <w:rsid w:val="00F32EB1"/>
    <w:rsid w:val="00F37272"/>
    <w:rsid w:val="00F378AD"/>
    <w:rsid w:val="00F46D88"/>
    <w:rsid w:val="00F46E9D"/>
    <w:rsid w:val="00F51398"/>
    <w:rsid w:val="00F515C2"/>
    <w:rsid w:val="00F72D32"/>
    <w:rsid w:val="00F8568E"/>
    <w:rsid w:val="00F923E3"/>
    <w:rsid w:val="00F92679"/>
    <w:rsid w:val="00FA1837"/>
    <w:rsid w:val="00FA5CD5"/>
    <w:rsid w:val="00FB37FB"/>
    <w:rsid w:val="00FD4729"/>
    <w:rsid w:val="00FD4FC0"/>
    <w:rsid w:val="00FD79EF"/>
    <w:rsid w:val="00FE0F1C"/>
    <w:rsid w:val="00FE2BB0"/>
    <w:rsid w:val="00FF402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90AD9DB"/>
  <w15:docId w15:val="{089B588E-BF5D-4C40-B42A-B25EFE9C6C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7000FD"/>
    <w:pPr>
      <w:jc w:val="both"/>
    </w:p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0B3F8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36"/>
      <w:lang w:val="en-GB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D472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8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13E9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13E9D"/>
    <w:pPr>
      <w:keepNext/>
      <w:keepLines/>
      <w:spacing w:before="40" w:after="0" w:line="360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  <w:sz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B3F82"/>
    <w:rPr>
      <w:rFonts w:asciiTheme="majorHAnsi" w:eastAsiaTheme="majorEastAsia" w:hAnsiTheme="majorHAnsi" w:cstheme="majorBidi"/>
      <w:b/>
      <w:sz w:val="36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D4729"/>
    <w:rPr>
      <w:rFonts w:asciiTheme="majorHAnsi" w:eastAsiaTheme="majorEastAsia" w:hAnsiTheme="majorHAnsi" w:cstheme="majorBidi"/>
      <w:color w:val="2F5496" w:themeColor="accent1" w:themeShade="BF"/>
      <w:sz w:val="28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13E9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13E9D"/>
    <w:rPr>
      <w:rFonts w:asciiTheme="majorHAnsi" w:eastAsiaTheme="majorEastAsia" w:hAnsiTheme="majorHAnsi" w:cstheme="majorBidi"/>
      <w:color w:val="1F3763" w:themeColor="accent1" w:themeShade="7F"/>
      <w:sz w:val="24"/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61DC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61DC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61DC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61DC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61DC2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61D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61DC2"/>
    <w:rPr>
      <w:rFonts w:ascii="Segoe UI" w:hAnsi="Segoe UI" w:cs="Segoe UI"/>
      <w:sz w:val="18"/>
      <w:szCs w:val="18"/>
    </w:rPr>
  </w:style>
  <w:style w:type="paragraph" w:styleId="Beschriftung">
    <w:name w:val="caption"/>
    <w:basedOn w:val="Standard"/>
    <w:next w:val="Standard"/>
    <w:uiPriority w:val="35"/>
    <w:unhideWhenUsed/>
    <w:qFormat/>
    <w:rsid w:val="00D952EE"/>
    <w:pPr>
      <w:spacing w:before="120" w:after="240" w:line="240" w:lineRule="auto"/>
      <w:contextualSpacing/>
    </w:pPr>
    <w:rPr>
      <w:bCs/>
      <w:sz w:val="24"/>
      <w:szCs w:val="18"/>
      <w:lang w:val="en-GB"/>
    </w:rPr>
  </w:style>
  <w:style w:type="paragraph" w:customStyle="1" w:styleId="TabellenInhalt">
    <w:name w:val="Tabellen Inhalt"/>
    <w:basedOn w:val="Standard"/>
    <w:autoRedefine/>
    <w:rsid w:val="00251B2D"/>
    <w:pPr>
      <w:suppressLineNumbers/>
      <w:suppressAutoHyphens/>
      <w:spacing w:after="0" w:line="240" w:lineRule="auto"/>
      <w:ind w:right="113"/>
    </w:pPr>
    <w:rPr>
      <w:rFonts w:ascii="Calibri" w:eastAsia="Cambria" w:hAnsi="Calibri" w:cs="Calibri"/>
      <w:i/>
      <w:iCs/>
      <w:color w:val="000000"/>
      <w:sz w:val="18"/>
      <w:szCs w:val="20"/>
      <w:lang w:val="en-GB" w:eastAsia="ar-SA"/>
    </w:rPr>
  </w:style>
  <w:style w:type="paragraph" w:customStyle="1" w:styleId="Tabellenberschrift">
    <w:name w:val="Tabellen Überschrift"/>
    <w:basedOn w:val="TabellenInhalt"/>
    <w:autoRedefine/>
    <w:rsid w:val="000B3F82"/>
    <w:rPr>
      <w:b/>
      <w:color w:val="auto"/>
    </w:rPr>
  </w:style>
  <w:style w:type="table" w:styleId="Tabellenraster">
    <w:name w:val="Table Grid"/>
    <w:basedOn w:val="NormaleTabelle"/>
    <w:uiPriority w:val="39"/>
    <w:rsid w:val="008706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NormaleTabelle"/>
    <w:uiPriority w:val="60"/>
    <w:rsid w:val="00563812"/>
    <w:pPr>
      <w:spacing w:after="0" w:line="240" w:lineRule="auto"/>
    </w:pPr>
    <w:rPr>
      <w:color w:val="000000" w:themeColor="text1" w:themeShade="BF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Absatz-Standardschriftart"/>
    <w:uiPriority w:val="99"/>
    <w:unhideWhenUsed/>
    <w:rsid w:val="00AD75E0"/>
    <w:rPr>
      <w:color w:val="0000FF"/>
      <w:u w:val="single"/>
    </w:rPr>
  </w:style>
  <w:style w:type="paragraph" w:styleId="KeinLeerraum">
    <w:name w:val="No Spacing"/>
    <w:uiPriority w:val="1"/>
    <w:qFormat/>
    <w:rsid w:val="00BB29C2"/>
    <w:pPr>
      <w:spacing w:after="0" w:line="240" w:lineRule="auto"/>
      <w:jc w:val="both"/>
    </w:p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B93EC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B93EC3"/>
    <w:rPr>
      <w:rFonts w:ascii="Courier New" w:eastAsia="Times New Roman" w:hAnsi="Courier New" w:cs="Courier New"/>
      <w:sz w:val="20"/>
      <w:szCs w:val="20"/>
      <w:lang w:val="en-GB" w:eastAsia="en-GB"/>
    </w:rPr>
  </w:style>
  <w:style w:type="paragraph" w:customStyle="1" w:styleId="Tablesmall">
    <w:name w:val="Table small"/>
    <w:basedOn w:val="Standard"/>
    <w:qFormat/>
    <w:rsid w:val="004E5055"/>
    <w:pPr>
      <w:widowControl w:val="0"/>
      <w:spacing w:after="0" w:line="240" w:lineRule="auto"/>
      <w:jc w:val="left"/>
    </w:pPr>
    <w:rPr>
      <w:sz w:val="16"/>
    </w:rPr>
  </w:style>
  <w:style w:type="paragraph" w:styleId="Listenabsatz">
    <w:name w:val="List Paragraph"/>
    <w:basedOn w:val="Standard"/>
    <w:uiPriority w:val="34"/>
    <w:qFormat/>
    <w:rsid w:val="00A14631"/>
    <w:pPr>
      <w:ind w:left="720"/>
      <w:contextualSpacing/>
    </w:pPr>
  </w:style>
  <w:style w:type="paragraph" w:styleId="Titel">
    <w:name w:val="Title"/>
    <w:basedOn w:val="Standard"/>
    <w:next w:val="Standard"/>
    <w:link w:val="TitelZchn"/>
    <w:uiPriority w:val="10"/>
    <w:qFormat/>
    <w:rsid w:val="00FD472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48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D4729"/>
    <w:rPr>
      <w:rFonts w:asciiTheme="majorHAnsi" w:eastAsiaTheme="majorEastAsia" w:hAnsiTheme="majorHAnsi" w:cstheme="majorBidi"/>
      <w:spacing w:val="-10"/>
      <w:kern w:val="28"/>
      <w:sz w:val="48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841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43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78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53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7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8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9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2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63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8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2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chart" Target="charts/chart8.xml"/><Relationship Id="rId18" Type="http://schemas.openxmlformats.org/officeDocument/2006/relationships/chart" Target="charts/chart13.xml"/><Relationship Id="rId3" Type="http://schemas.openxmlformats.org/officeDocument/2006/relationships/styles" Target="styles.xml"/><Relationship Id="rId21" Type="http://schemas.openxmlformats.org/officeDocument/2006/relationships/chart" Target="charts/chart16.xml"/><Relationship Id="rId7" Type="http://schemas.openxmlformats.org/officeDocument/2006/relationships/chart" Target="charts/chart2.xml"/><Relationship Id="rId12" Type="http://schemas.openxmlformats.org/officeDocument/2006/relationships/chart" Target="charts/chart7.xml"/><Relationship Id="rId17" Type="http://schemas.openxmlformats.org/officeDocument/2006/relationships/chart" Target="charts/chart12.xml"/><Relationship Id="rId25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chart" Target="charts/chart11.xml"/><Relationship Id="rId20" Type="http://schemas.openxmlformats.org/officeDocument/2006/relationships/chart" Target="charts/chart15.xml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11" Type="http://schemas.openxmlformats.org/officeDocument/2006/relationships/chart" Target="charts/chart6.xml"/><Relationship Id="rId24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chart" Target="charts/chart10.xml"/><Relationship Id="rId23" Type="http://schemas.openxmlformats.org/officeDocument/2006/relationships/chart" Target="charts/chart18.xml"/><Relationship Id="rId10" Type="http://schemas.openxmlformats.org/officeDocument/2006/relationships/chart" Target="charts/chart5.xml"/><Relationship Id="rId19" Type="http://schemas.openxmlformats.org/officeDocument/2006/relationships/chart" Target="charts/chart14.xml"/><Relationship Id="rId4" Type="http://schemas.openxmlformats.org/officeDocument/2006/relationships/settings" Target="settings.xml"/><Relationship Id="rId9" Type="http://schemas.openxmlformats.org/officeDocument/2006/relationships/chart" Target="charts/chart4.xml"/><Relationship Id="rId14" Type="http://schemas.openxmlformats.org/officeDocument/2006/relationships/chart" Target="charts/chart9.xml"/><Relationship Id="rId22" Type="http://schemas.openxmlformats.org/officeDocument/2006/relationships/chart" Target="charts/chart17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sofs2.uni-koeln.de\projects\huelskamp\user\Lstephan\Versuche\qPCR%20and%20RNAseq\qPCR%20Gene\Housekeeping%20Graphen%20Effizienz.xlsx" TargetMode="External"/></Relationships>
</file>

<file path=word/charts/_rels/chart10.xml.rels><?xml version="1.0" encoding="UTF-8" standalone="yes"?>
<Relationships xmlns="http://schemas.openxmlformats.org/package/2006/relationships"><Relationship Id="rId1" Type="http://schemas.openxmlformats.org/officeDocument/2006/relationships/oleObject" Target="file:///\\sofs2.uni-koeln.de\projects\huelskamp\user\Lstephan\Versuche\qPCR%20and%20RNAseq\qPCR%20Gene\Housekeeping%20Graphen%20Effizienz.xlsx" TargetMode="External"/></Relationships>
</file>

<file path=word/charts/_rels/chart11.xml.rels><?xml version="1.0" encoding="UTF-8" standalone="yes"?>
<Relationships xmlns="http://schemas.openxmlformats.org/package/2006/relationships"><Relationship Id="rId1" Type="http://schemas.openxmlformats.org/officeDocument/2006/relationships/oleObject" Target="file:///\\sofs2.uni-koeln.de\projects\huelskamp\user\Lstephan\Versuche\qPCR%20and%20RNAseq\qPCR%20Gene\Housekeeping%20Graphen%20Effizienz.xlsx" TargetMode="External"/></Relationships>
</file>

<file path=word/charts/_rels/chart12.xml.rels><?xml version="1.0" encoding="UTF-8" standalone="yes"?>
<Relationships xmlns="http://schemas.openxmlformats.org/package/2006/relationships"><Relationship Id="rId1" Type="http://schemas.openxmlformats.org/officeDocument/2006/relationships/oleObject" Target="file:///\\sofs2.uni-koeln.de\projects\huelskamp\user\Lstephan\Versuche\qPCR%20and%20RNAseq\qPCR%20Gene\Housekeeping%20Graphen%20Effizienz.xlsx" TargetMode="External"/></Relationships>
</file>

<file path=word/charts/_rels/chart13.xml.rels><?xml version="1.0" encoding="UTF-8" standalone="yes"?>
<Relationships xmlns="http://schemas.openxmlformats.org/package/2006/relationships"><Relationship Id="rId1" Type="http://schemas.openxmlformats.org/officeDocument/2006/relationships/oleObject" Target="file:///\\sofs2.uni-koeln.de\projects\huelskamp\user\Lstephan\Versuche\qPCR%20and%20RNAseq\qPCR%20Gene\Housekeeping%20Graphen%20Effizienz.xlsx" TargetMode="External"/></Relationships>
</file>

<file path=word/charts/_rels/chart14.xml.rels><?xml version="1.0" encoding="UTF-8" standalone="yes"?>
<Relationships xmlns="http://schemas.openxmlformats.org/package/2006/relationships"><Relationship Id="rId1" Type="http://schemas.openxmlformats.org/officeDocument/2006/relationships/oleObject" Target="file:///\\sofs2.uni-koeln.de\projects\huelskamp\user\Lstephan\Versuche\qPCR%20and%20RNAseq\qPCR%20Gene\Housekeeping%20Graphen%20Effizienz.xlsx" TargetMode="External"/></Relationships>
</file>

<file path=word/charts/_rels/chart15.xml.rels><?xml version="1.0" encoding="UTF-8" standalone="yes"?>
<Relationships xmlns="http://schemas.openxmlformats.org/package/2006/relationships"><Relationship Id="rId1" Type="http://schemas.openxmlformats.org/officeDocument/2006/relationships/oleObject" Target="file:///\\sofs2.uni-koeln.de\projects\huelskamp\user\Lstephan\Versuche\qPCR%20and%20RNAseq\qPCR%20Gene\Housekeeping%20Graphen%20Effizienz.xlsx" TargetMode="External"/></Relationships>
</file>

<file path=word/charts/_rels/chart1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Clementine\Documents\Versuche\qPCR%20and%20RNAseq\qPCR%20Daten%20und%20Analyse\Grafiken%20Standardkurven%20RD29A%20und%20GAox1.xlsx" TargetMode="External"/></Relationships>
</file>

<file path=word/charts/_rels/chart1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Clementine\Documents\Versuche\qPCR%20and%20RNAseq\qPCR%20Daten%20und%20Analyse\Grafiken%20Standardkurven%20Salz%20und%20SPIRRIG.xlsx" TargetMode="External"/></Relationships>
</file>

<file path=word/charts/_rels/chart1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Clementine\Documents\Versuche\qPCR%20and%20RNAseq\qPCR%20Daten%20und%20Analyse\Grafiken%20Standardkurven%20RD29A%20und%20GAox1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\\sofs2.uni-koeln.de\projects\huelskamp\user\Lstephan\Versuche\qPCR%20and%20RNAseq\qPCR%20Gene\Housekeeping%20Graphen%20Effizienz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\\sofs2.uni-koeln.de\projects\huelskamp\user\Lstephan\Versuche\qPCR%20and%20RNAseq\qPCR%20Gene\Housekeeping%20Graphen%20Effizienz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\\sofs2.uni-koeln.de\projects\huelskamp\user\Lstephan\Versuche\qPCR%20and%20RNAseq\qPCR%20Gene\Housekeeping%20Graphen%20Effizienz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\\sofs2.uni-koeln.de\projects\huelskamp\user\Lstephan\Versuche\qPCR%20and%20RNAseq\qPCR%20Gene\Housekeeping%20Graphen%20Effizienz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\\sofs2.uni-koeln.de\projects\huelskamp\user\Lstephan\Versuche\qPCR%20and%20RNAseq\qPCR%20Gene\Housekeeping%20Graphen%20Effizienz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\\sofs2.uni-koeln.de\projects\huelskamp\user\Lstephan\Versuche\qPCR%20and%20RNAseq\qPCR%20Gene\Housekeeping%20Graphen%20Effizienz.xlsx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file:///\\sofs2.uni-koeln.de\projects\huelskamp\user\Lstephan\Versuche\qPCR%20and%20RNAseq\qPCR%20Gene\Housekeeping%20Graphen%20Effizienz.xlsx" TargetMode="External"/></Relationships>
</file>

<file path=word/charts/_rels/chart9.xml.rels><?xml version="1.0" encoding="UTF-8" standalone="yes"?>
<Relationships xmlns="http://schemas.openxmlformats.org/package/2006/relationships"><Relationship Id="rId1" Type="http://schemas.openxmlformats.org/officeDocument/2006/relationships/oleObject" Target="file:///\\sofs2.uni-koeln.de\projects\huelskamp\user\Lstephan\Versuche\qPCR%20and%20RNAseq\qPCR%20Gene\Housekeeping%20Graphen%20Effizienz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Graphs and SUM'!$C$2</c:f>
              <c:strCache>
                <c:ptCount val="1"/>
                <c:pt idx="0">
                  <c:v>ATPase </c:v>
                </c:pt>
              </c:strCache>
            </c:strRef>
          </c:tx>
          <c:spPr>
            <a:ln>
              <a:noFill/>
            </a:ln>
          </c:spPr>
          <c:marker>
            <c:symbol val="circle"/>
            <c:size val="5"/>
            <c:spPr>
              <a:solidFill>
                <a:sysClr val="windowText" lastClr="000000"/>
              </a:solidFill>
              <a:ln>
                <a:noFill/>
              </a:ln>
            </c:spPr>
          </c:marker>
          <c:trendline>
            <c:trendlineType val="log"/>
            <c:dispRSqr val="0"/>
            <c:dispEq val="0"/>
          </c:trendline>
          <c:errBars>
            <c:errDir val="y"/>
            <c:errBarType val="both"/>
            <c:errValType val="cust"/>
            <c:noEndCap val="0"/>
            <c:plus>
              <c:numRef>
                <c:f>'Graphs and SUM'!$J$3:$J$8</c:f>
                <c:numCache>
                  <c:formatCode>General</c:formatCode>
                  <c:ptCount val="6"/>
                  <c:pt idx="0">
                    <c:v>0.25577746404039098</c:v>
                  </c:pt>
                  <c:pt idx="1">
                    <c:v>0.28967421036051899</c:v>
                  </c:pt>
                  <c:pt idx="2">
                    <c:v>0.26643621987119598</c:v>
                  </c:pt>
                  <c:pt idx="3">
                    <c:v>0.37873869620087303</c:v>
                  </c:pt>
                  <c:pt idx="4">
                    <c:v>0.239986342204285</c:v>
                  </c:pt>
                  <c:pt idx="5">
                    <c:v>5.9239938980136901E-2</c:v>
                  </c:pt>
                </c:numCache>
              </c:numRef>
            </c:plus>
            <c:minus>
              <c:numRef>
                <c:f>'Graphs and SUM'!$J$3:$J$8</c:f>
                <c:numCache>
                  <c:formatCode>General</c:formatCode>
                  <c:ptCount val="6"/>
                  <c:pt idx="0">
                    <c:v>0.25577746404039098</c:v>
                  </c:pt>
                  <c:pt idx="1">
                    <c:v>0.28967421036051899</c:v>
                  </c:pt>
                  <c:pt idx="2">
                    <c:v>0.26643621987119598</c:v>
                  </c:pt>
                  <c:pt idx="3">
                    <c:v>0.37873869620087303</c:v>
                  </c:pt>
                  <c:pt idx="4">
                    <c:v>0.239986342204285</c:v>
                  </c:pt>
                  <c:pt idx="5">
                    <c:v>5.9239938980136901E-2</c:v>
                  </c:pt>
                </c:numCache>
              </c:numRef>
            </c:minus>
          </c:errBars>
          <c:xVal>
            <c:numRef>
              <c:f>'Graphs and SUM'!$I$3:$I$8</c:f>
              <c:numCache>
                <c:formatCode>General</c:formatCode>
                <c:ptCount val="6"/>
                <c:pt idx="0">
                  <c:v>0.1</c:v>
                </c:pt>
                <c:pt idx="1">
                  <c:v>0.05</c:v>
                </c:pt>
                <c:pt idx="2">
                  <c:v>2.5000000000000001E-2</c:v>
                </c:pt>
                <c:pt idx="3">
                  <c:v>1.2500000000000001E-2</c:v>
                </c:pt>
                <c:pt idx="4">
                  <c:v>6.2500000000000099E-3</c:v>
                </c:pt>
                <c:pt idx="5">
                  <c:v>3.1250000000000301E-3</c:v>
                </c:pt>
              </c:numCache>
            </c:numRef>
          </c:xVal>
          <c:yVal>
            <c:numRef>
              <c:f>'Graphs and SUM'!$K$3:$K$8</c:f>
              <c:numCache>
                <c:formatCode>General</c:formatCode>
                <c:ptCount val="6"/>
                <c:pt idx="0">
                  <c:v>23.22666666666667</c:v>
                </c:pt>
                <c:pt idx="1">
                  <c:v>24.442111111111089</c:v>
                </c:pt>
                <c:pt idx="2">
                  <c:v>25.076777777777689</c:v>
                </c:pt>
                <c:pt idx="3">
                  <c:v>26.276333333332911</c:v>
                </c:pt>
                <c:pt idx="4">
                  <c:v>27.547999999999991</c:v>
                </c:pt>
                <c:pt idx="5">
                  <c:v>28.2091111111111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62E7-4AD4-B54C-5A79E7E9787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137790504"/>
        <c:axId val="2095419576"/>
      </c:scatterChart>
      <c:valAx>
        <c:axId val="-2137790504"/>
        <c:scaling>
          <c:logBase val="10"/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lang="de-DE"/>
                </a:pPr>
                <a:r>
                  <a:rPr lang="en-GB"/>
                  <a:t>dilution [LOG(10)]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de-DE"/>
            </a:pPr>
            <a:endParaRPr lang="en-US"/>
          </a:p>
        </c:txPr>
        <c:crossAx val="2095419576"/>
        <c:crosses val="autoZero"/>
        <c:crossBetween val="midCat"/>
      </c:valAx>
      <c:valAx>
        <c:axId val="2095419576"/>
        <c:scaling>
          <c:orientation val="minMax"/>
          <c:max val="30"/>
          <c:min val="2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lang="de-DE"/>
                </a:pPr>
                <a:r>
                  <a:rPr lang="en-GB"/>
                  <a:t>Cq value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de-DE"/>
            </a:pPr>
            <a:endParaRPr lang="en-US"/>
          </a:p>
        </c:txPr>
        <c:crossAx val="-2137790504"/>
        <c:crossesAt val="1E-3"/>
        <c:crossBetween val="midCat"/>
        <c:majorUnit val="2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Graphs and SUM'!$C$12</c:f>
              <c:strCache>
                <c:ptCount val="1"/>
                <c:pt idx="0">
                  <c:v>NdhO</c:v>
                </c:pt>
              </c:strCache>
            </c:strRef>
          </c:tx>
          <c:spPr>
            <a:ln>
              <a:noFill/>
            </a:ln>
          </c:spPr>
          <c:marker>
            <c:symbol val="circle"/>
            <c:size val="5"/>
            <c:spPr>
              <a:solidFill>
                <a:sysClr val="windowText" lastClr="000000"/>
              </a:solidFill>
              <a:ln>
                <a:noFill/>
              </a:ln>
            </c:spPr>
          </c:marker>
          <c:trendline>
            <c:trendlineType val="log"/>
            <c:dispRSqr val="0"/>
            <c:dispEq val="0"/>
          </c:trendline>
          <c:errBars>
            <c:errDir val="y"/>
            <c:errBarType val="both"/>
            <c:errValType val="cust"/>
            <c:noEndCap val="0"/>
            <c:plus>
              <c:numRef>
                <c:f>'Graphs and SUM'!$J$63:$J$68</c:f>
                <c:numCache>
                  <c:formatCode>General</c:formatCode>
                  <c:ptCount val="6"/>
                  <c:pt idx="0">
                    <c:v>0.61041751035338099</c:v>
                  </c:pt>
                  <c:pt idx="1">
                    <c:v>0.48603598553509803</c:v>
                  </c:pt>
                  <c:pt idx="2">
                    <c:v>0.30802228624718597</c:v>
                  </c:pt>
                  <c:pt idx="3">
                    <c:v>0.35644311869371298</c:v>
                  </c:pt>
                  <c:pt idx="4">
                    <c:v>0.345559715655327</c:v>
                  </c:pt>
                  <c:pt idx="5">
                    <c:v>0.348963783034695</c:v>
                  </c:pt>
                </c:numCache>
              </c:numRef>
            </c:plus>
            <c:minus>
              <c:numRef>
                <c:f>'Graphs and SUM'!$J$63:$J$68</c:f>
                <c:numCache>
                  <c:formatCode>General</c:formatCode>
                  <c:ptCount val="6"/>
                  <c:pt idx="0">
                    <c:v>0.61041751035338099</c:v>
                  </c:pt>
                  <c:pt idx="1">
                    <c:v>0.48603598553509803</c:v>
                  </c:pt>
                  <c:pt idx="2">
                    <c:v>0.30802228624718597</c:v>
                  </c:pt>
                  <c:pt idx="3">
                    <c:v>0.35644311869371298</c:v>
                  </c:pt>
                  <c:pt idx="4">
                    <c:v>0.345559715655327</c:v>
                  </c:pt>
                  <c:pt idx="5">
                    <c:v>0.348963783034695</c:v>
                  </c:pt>
                </c:numCache>
              </c:numRef>
            </c:minus>
          </c:errBars>
          <c:xVal>
            <c:numRef>
              <c:f>'Graphs and SUM'!$I$3:$I$8</c:f>
              <c:numCache>
                <c:formatCode>General</c:formatCode>
                <c:ptCount val="6"/>
                <c:pt idx="0">
                  <c:v>0.1</c:v>
                </c:pt>
                <c:pt idx="1">
                  <c:v>0.05</c:v>
                </c:pt>
                <c:pt idx="2">
                  <c:v>2.5000000000000001E-2</c:v>
                </c:pt>
                <c:pt idx="3">
                  <c:v>1.2500000000000001E-2</c:v>
                </c:pt>
                <c:pt idx="4">
                  <c:v>6.2500000000000099E-3</c:v>
                </c:pt>
                <c:pt idx="5">
                  <c:v>3.1250000000000301E-3</c:v>
                </c:pt>
              </c:numCache>
            </c:numRef>
          </c:xVal>
          <c:yVal>
            <c:numRef>
              <c:f>'Graphs and SUM'!$K$63:$K$68</c:f>
              <c:numCache>
                <c:formatCode>General</c:formatCode>
                <c:ptCount val="6"/>
                <c:pt idx="0">
                  <c:v>25.034184137980141</c:v>
                </c:pt>
                <c:pt idx="1">
                  <c:v>26.050546010334919</c:v>
                </c:pt>
                <c:pt idx="2">
                  <c:v>27.190467728508931</c:v>
                </c:pt>
                <c:pt idx="3">
                  <c:v>28.23482788933649</c:v>
                </c:pt>
                <c:pt idx="4">
                  <c:v>29.046547147962521</c:v>
                </c:pt>
                <c:pt idx="5">
                  <c:v>30.33035892910433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84BC-4190-A9D7-BDDCC023408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24354008"/>
        <c:axId val="2127402984"/>
      </c:scatterChart>
      <c:valAx>
        <c:axId val="2124354008"/>
        <c:scaling>
          <c:logBase val="10"/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lang="de-DE"/>
                </a:pPr>
                <a:r>
                  <a:rPr lang="en-GB"/>
                  <a:t>dilution [LOG(10)]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de-DE"/>
            </a:pPr>
            <a:endParaRPr lang="en-US"/>
          </a:p>
        </c:txPr>
        <c:crossAx val="2127402984"/>
        <c:crosses val="autoZero"/>
        <c:crossBetween val="midCat"/>
      </c:valAx>
      <c:valAx>
        <c:axId val="2127402984"/>
        <c:scaling>
          <c:orientation val="minMax"/>
          <c:max val="32"/>
          <c:min val="22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lang="de-DE"/>
                </a:pPr>
                <a:r>
                  <a:rPr lang="en-GB"/>
                  <a:t>Cq value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de-DE"/>
            </a:pPr>
            <a:endParaRPr lang="en-US"/>
          </a:p>
        </c:txPr>
        <c:crossAx val="2124354008"/>
        <c:crossesAt val="1E-3"/>
        <c:crossBetween val="midCat"/>
        <c:majorUnit val="2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Graphs and SUM'!$C$13</c:f>
              <c:strCache>
                <c:ptCount val="1"/>
                <c:pt idx="0">
                  <c:v>TUA5</c:v>
                </c:pt>
              </c:strCache>
            </c:strRef>
          </c:tx>
          <c:spPr>
            <a:ln>
              <a:noFill/>
            </a:ln>
          </c:spPr>
          <c:marker>
            <c:symbol val="circle"/>
            <c:size val="5"/>
            <c:spPr>
              <a:solidFill>
                <a:sysClr val="windowText" lastClr="000000"/>
              </a:solidFill>
              <a:ln>
                <a:noFill/>
              </a:ln>
            </c:spPr>
          </c:marker>
          <c:trendline>
            <c:trendlineType val="log"/>
            <c:dispRSqr val="0"/>
            <c:dispEq val="0"/>
          </c:trendline>
          <c:errBars>
            <c:errDir val="y"/>
            <c:errBarType val="both"/>
            <c:errValType val="cust"/>
            <c:noEndCap val="0"/>
            <c:plus>
              <c:numRef>
                <c:f>'Graphs and SUM'!$J$69:$J$74</c:f>
                <c:numCache>
                  <c:formatCode>General</c:formatCode>
                  <c:ptCount val="6"/>
                  <c:pt idx="0">
                    <c:v>0.28664859817708699</c:v>
                  </c:pt>
                  <c:pt idx="1">
                    <c:v>0.23914204253809301</c:v>
                  </c:pt>
                  <c:pt idx="2">
                    <c:v>6.4175864875051905E-2</c:v>
                  </c:pt>
                  <c:pt idx="3">
                    <c:v>9.8460012914477701E-2</c:v>
                  </c:pt>
                  <c:pt idx="4">
                    <c:v>0.209548103495584</c:v>
                  </c:pt>
                  <c:pt idx="5">
                    <c:v>7.5861895649995306E-2</c:v>
                  </c:pt>
                </c:numCache>
              </c:numRef>
            </c:plus>
            <c:minus>
              <c:numRef>
                <c:f>'Graphs and SUM'!$J$69:$J$74</c:f>
                <c:numCache>
                  <c:formatCode>General</c:formatCode>
                  <c:ptCount val="6"/>
                  <c:pt idx="0">
                    <c:v>0.28664859817708699</c:v>
                  </c:pt>
                  <c:pt idx="1">
                    <c:v>0.23914204253809301</c:v>
                  </c:pt>
                  <c:pt idx="2">
                    <c:v>6.4175864875051905E-2</c:v>
                  </c:pt>
                  <c:pt idx="3">
                    <c:v>9.8460012914477701E-2</c:v>
                  </c:pt>
                  <c:pt idx="4">
                    <c:v>0.209548103495584</c:v>
                  </c:pt>
                  <c:pt idx="5">
                    <c:v>7.5861895649995306E-2</c:v>
                  </c:pt>
                </c:numCache>
              </c:numRef>
            </c:minus>
          </c:errBars>
          <c:xVal>
            <c:numRef>
              <c:f>'Graphs and SUM'!$I$3:$I$8</c:f>
              <c:numCache>
                <c:formatCode>General</c:formatCode>
                <c:ptCount val="6"/>
                <c:pt idx="0">
                  <c:v>0.1</c:v>
                </c:pt>
                <c:pt idx="1">
                  <c:v>0.05</c:v>
                </c:pt>
                <c:pt idx="2">
                  <c:v>2.5000000000000001E-2</c:v>
                </c:pt>
                <c:pt idx="3">
                  <c:v>1.2500000000000001E-2</c:v>
                </c:pt>
                <c:pt idx="4">
                  <c:v>6.2500000000000099E-3</c:v>
                </c:pt>
                <c:pt idx="5">
                  <c:v>3.1250000000000301E-3</c:v>
                </c:pt>
              </c:numCache>
            </c:numRef>
          </c:xVal>
          <c:yVal>
            <c:numRef>
              <c:f>'Graphs and SUM'!$K$69:$K$74</c:f>
              <c:numCache>
                <c:formatCode>General</c:formatCode>
                <c:ptCount val="6"/>
                <c:pt idx="0">
                  <c:v>22.521624459160702</c:v>
                </c:pt>
                <c:pt idx="1">
                  <c:v>23.54629156324599</c:v>
                </c:pt>
                <c:pt idx="2">
                  <c:v>24.579051123725041</c:v>
                </c:pt>
                <c:pt idx="3">
                  <c:v>25.662391238742121</c:v>
                </c:pt>
                <c:pt idx="4">
                  <c:v>26.601756625705299</c:v>
                </c:pt>
                <c:pt idx="5">
                  <c:v>27.5579865773518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8BD4-42E7-A0C4-C00A36ABECE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143926120"/>
        <c:axId val="-2143920664"/>
      </c:scatterChart>
      <c:valAx>
        <c:axId val="-2143926120"/>
        <c:scaling>
          <c:logBase val="10"/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lang="de-DE"/>
                </a:pPr>
                <a:r>
                  <a:rPr lang="en-GB"/>
                  <a:t>dilution [LOG(10)]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de-DE"/>
            </a:pPr>
            <a:endParaRPr lang="en-US"/>
          </a:p>
        </c:txPr>
        <c:crossAx val="-2143920664"/>
        <c:crosses val="autoZero"/>
        <c:crossBetween val="midCat"/>
      </c:valAx>
      <c:valAx>
        <c:axId val="-2143920664"/>
        <c:scaling>
          <c:orientation val="minMax"/>
          <c:max val="30"/>
          <c:min val="2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lang="de-DE"/>
                </a:pPr>
                <a:r>
                  <a:rPr lang="en-GB"/>
                  <a:t>Cq value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de-DE"/>
            </a:pPr>
            <a:endParaRPr lang="en-US"/>
          </a:p>
        </c:txPr>
        <c:crossAx val="-2143926120"/>
        <c:crossesAt val="1E-3"/>
        <c:crossBetween val="midCat"/>
        <c:majorUnit val="2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Graphs and SUM'!$C$14</c:f>
              <c:strCache>
                <c:ptCount val="1"/>
                <c:pt idx="0">
                  <c:v>18srRNA</c:v>
                </c:pt>
              </c:strCache>
            </c:strRef>
          </c:tx>
          <c:spPr>
            <a:ln>
              <a:noFill/>
            </a:ln>
          </c:spPr>
          <c:marker>
            <c:symbol val="circle"/>
            <c:size val="5"/>
            <c:spPr>
              <a:solidFill>
                <a:sysClr val="windowText" lastClr="000000"/>
              </a:solidFill>
              <a:ln>
                <a:noFill/>
              </a:ln>
            </c:spPr>
          </c:marker>
          <c:trendline>
            <c:trendlineType val="log"/>
            <c:dispRSqr val="0"/>
            <c:dispEq val="0"/>
          </c:trendline>
          <c:errBars>
            <c:errDir val="y"/>
            <c:errBarType val="both"/>
            <c:errValType val="cust"/>
            <c:noEndCap val="0"/>
            <c:plus>
              <c:numRef>
                <c:f>'Graphs and SUM'!$J$75:$J$80</c:f>
                <c:numCache>
                  <c:formatCode>General</c:formatCode>
                  <c:ptCount val="6"/>
                  <c:pt idx="0">
                    <c:v>0.47660586309089498</c:v>
                  </c:pt>
                  <c:pt idx="1">
                    <c:v>0.35842307522271799</c:v>
                  </c:pt>
                  <c:pt idx="2">
                    <c:v>0.48387508091675902</c:v>
                  </c:pt>
                  <c:pt idx="3">
                    <c:v>0.49945576138326297</c:v>
                  </c:pt>
                  <c:pt idx="4">
                    <c:v>0.60003467914832997</c:v>
                  </c:pt>
                  <c:pt idx="5">
                    <c:v>0.54963764833402295</c:v>
                  </c:pt>
                </c:numCache>
              </c:numRef>
            </c:plus>
            <c:minus>
              <c:numRef>
                <c:f>'Graphs and SUM'!$J$75:$J$80</c:f>
                <c:numCache>
                  <c:formatCode>General</c:formatCode>
                  <c:ptCount val="6"/>
                  <c:pt idx="0">
                    <c:v>0.47660586309089498</c:v>
                  </c:pt>
                  <c:pt idx="1">
                    <c:v>0.35842307522271799</c:v>
                  </c:pt>
                  <c:pt idx="2">
                    <c:v>0.48387508091675902</c:v>
                  </c:pt>
                  <c:pt idx="3">
                    <c:v>0.49945576138326297</c:v>
                  </c:pt>
                  <c:pt idx="4">
                    <c:v>0.60003467914832997</c:v>
                  </c:pt>
                  <c:pt idx="5">
                    <c:v>0.54963764833402295</c:v>
                  </c:pt>
                </c:numCache>
              </c:numRef>
            </c:minus>
          </c:errBars>
          <c:xVal>
            <c:numRef>
              <c:f>'Graphs and SUM'!$I$3:$I$8</c:f>
              <c:numCache>
                <c:formatCode>General</c:formatCode>
                <c:ptCount val="6"/>
                <c:pt idx="0">
                  <c:v>0.1</c:v>
                </c:pt>
                <c:pt idx="1">
                  <c:v>0.05</c:v>
                </c:pt>
                <c:pt idx="2">
                  <c:v>2.5000000000000001E-2</c:v>
                </c:pt>
                <c:pt idx="3">
                  <c:v>1.2500000000000001E-2</c:v>
                </c:pt>
                <c:pt idx="4">
                  <c:v>6.2500000000000099E-3</c:v>
                </c:pt>
                <c:pt idx="5">
                  <c:v>3.1250000000000301E-3</c:v>
                </c:pt>
              </c:numCache>
            </c:numRef>
          </c:xVal>
          <c:yVal>
            <c:numRef>
              <c:f>'Graphs and SUM'!$K$75:$K$80</c:f>
              <c:numCache>
                <c:formatCode>General</c:formatCode>
                <c:ptCount val="6"/>
                <c:pt idx="0">
                  <c:v>14.487262513902451</c:v>
                </c:pt>
                <c:pt idx="1">
                  <c:v>15.54160446590847</c:v>
                </c:pt>
                <c:pt idx="2">
                  <c:v>16.593166139390728</c:v>
                </c:pt>
                <c:pt idx="3">
                  <c:v>17.602825376722549</c:v>
                </c:pt>
                <c:pt idx="4">
                  <c:v>18.543045255872929</c:v>
                </c:pt>
                <c:pt idx="5">
                  <c:v>19.55356936984592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AE21-4C41-966D-6D22FF7D040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141063624"/>
        <c:axId val="-2140549464"/>
      </c:scatterChart>
      <c:valAx>
        <c:axId val="-2141063624"/>
        <c:scaling>
          <c:logBase val="10"/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lang="de-DE"/>
                </a:pPr>
                <a:r>
                  <a:rPr lang="en-GB"/>
                  <a:t>dilution [LOG(10)]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de-DE"/>
            </a:pPr>
            <a:endParaRPr lang="en-US"/>
          </a:p>
        </c:txPr>
        <c:crossAx val="-2140549464"/>
        <c:crosses val="autoZero"/>
        <c:crossBetween val="midCat"/>
      </c:valAx>
      <c:valAx>
        <c:axId val="-2140549464"/>
        <c:scaling>
          <c:orientation val="minMax"/>
          <c:max val="22"/>
          <c:min val="12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lang="de-DE"/>
                </a:pPr>
                <a:r>
                  <a:rPr lang="en-GB"/>
                  <a:t>Cq value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de-DE"/>
            </a:pPr>
            <a:endParaRPr lang="en-US"/>
          </a:p>
        </c:txPr>
        <c:crossAx val="-2141063624"/>
        <c:crossesAt val="1E-3"/>
        <c:crossBetween val="midCat"/>
        <c:majorUnit val="2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Graphs and SUM'!$C$15</c:f>
              <c:strCache>
                <c:ptCount val="1"/>
                <c:pt idx="0">
                  <c:v>CAC</c:v>
                </c:pt>
              </c:strCache>
            </c:strRef>
          </c:tx>
          <c:spPr>
            <a:ln>
              <a:noFill/>
            </a:ln>
          </c:spPr>
          <c:marker>
            <c:symbol val="circle"/>
            <c:size val="5"/>
            <c:spPr>
              <a:solidFill>
                <a:sysClr val="windowText" lastClr="000000"/>
              </a:solidFill>
              <a:ln>
                <a:noFill/>
              </a:ln>
            </c:spPr>
          </c:marker>
          <c:trendline>
            <c:trendlineType val="log"/>
            <c:dispRSqr val="0"/>
            <c:dispEq val="0"/>
          </c:trendline>
          <c:errBars>
            <c:errDir val="y"/>
            <c:errBarType val="both"/>
            <c:errValType val="cust"/>
            <c:noEndCap val="0"/>
            <c:plus>
              <c:numRef>
                <c:f>'Graphs and SUM'!$J$81:$J$86</c:f>
                <c:numCache>
                  <c:formatCode>General</c:formatCode>
                  <c:ptCount val="6"/>
                  <c:pt idx="0">
                    <c:v>0.45977716878556102</c:v>
                  </c:pt>
                  <c:pt idx="1">
                    <c:v>0.42185062631815901</c:v>
                  </c:pt>
                  <c:pt idx="2">
                    <c:v>0.38992737372963099</c:v>
                  </c:pt>
                  <c:pt idx="3">
                    <c:v>0.47043167658352902</c:v>
                  </c:pt>
                  <c:pt idx="4">
                    <c:v>0.43957342619821599</c:v>
                  </c:pt>
                  <c:pt idx="5">
                    <c:v>0.41916052406813198</c:v>
                  </c:pt>
                </c:numCache>
              </c:numRef>
            </c:plus>
            <c:minus>
              <c:numRef>
                <c:f>'Graphs and SUM'!$J$81:$J$86</c:f>
                <c:numCache>
                  <c:formatCode>General</c:formatCode>
                  <c:ptCount val="6"/>
                  <c:pt idx="0">
                    <c:v>0.45977716878556102</c:v>
                  </c:pt>
                  <c:pt idx="1">
                    <c:v>0.42185062631815901</c:v>
                  </c:pt>
                  <c:pt idx="2">
                    <c:v>0.38992737372963099</c:v>
                  </c:pt>
                  <c:pt idx="3">
                    <c:v>0.47043167658352902</c:v>
                  </c:pt>
                  <c:pt idx="4">
                    <c:v>0.43957342619821599</c:v>
                  </c:pt>
                  <c:pt idx="5">
                    <c:v>0.41916052406813198</c:v>
                  </c:pt>
                </c:numCache>
              </c:numRef>
            </c:minus>
          </c:errBars>
          <c:xVal>
            <c:numRef>
              <c:f>'Graphs and SUM'!$I$3:$I$8</c:f>
              <c:numCache>
                <c:formatCode>General</c:formatCode>
                <c:ptCount val="6"/>
                <c:pt idx="0">
                  <c:v>0.1</c:v>
                </c:pt>
                <c:pt idx="1">
                  <c:v>0.05</c:v>
                </c:pt>
                <c:pt idx="2">
                  <c:v>2.5000000000000001E-2</c:v>
                </c:pt>
                <c:pt idx="3">
                  <c:v>1.2500000000000001E-2</c:v>
                </c:pt>
                <c:pt idx="4">
                  <c:v>6.2500000000000099E-3</c:v>
                </c:pt>
                <c:pt idx="5">
                  <c:v>3.1250000000000301E-3</c:v>
                </c:pt>
              </c:numCache>
            </c:numRef>
          </c:xVal>
          <c:yVal>
            <c:numRef>
              <c:f>'Graphs and SUM'!$K$81:$K$86</c:f>
              <c:numCache>
                <c:formatCode>General</c:formatCode>
                <c:ptCount val="6"/>
                <c:pt idx="0">
                  <c:v>25.407849841647629</c:v>
                </c:pt>
                <c:pt idx="1">
                  <c:v>26.561733881632119</c:v>
                </c:pt>
                <c:pt idx="2">
                  <c:v>27.499622344970248</c:v>
                </c:pt>
                <c:pt idx="3">
                  <c:v>28.53960037231445</c:v>
                </c:pt>
                <c:pt idx="4">
                  <c:v>29.623439364962799</c:v>
                </c:pt>
                <c:pt idx="5">
                  <c:v>30.46216222974953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C42F-42EA-A79C-72E5B478823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144001224"/>
        <c:axId val="-2143995704"/>
      </c:scatterChart>
      <c:valAx>
        <c:axId val="-2144001224"/>
        <c:scaling>
          <c:logBase val="10"/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lang="de-DE"/>
                </a:pPr>
                <a:r>
                  <a:rPr lang="en-GB"/>
                  <a:t>dilution [LOG(10)]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de-DE"/>
            </a:pPr>
            <a:endParaRPr lang="en-US"/>
          </a:p>
        </c:txPr>
        <c:crossAx val="-2143995704"/>
        <c:crosses val="autoZero"/>
        <c:crossBetween val="midCat"/>
      </c:valAx>
      <c:valAx>
        <c:axId val="-2143995704"/>
        <c:scaling>
          <c:orientation val="minMax"/>
          <c:max val="32"/>
          <c:min val="22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lang="de-DE"/>
                </a:pPr>
                <a:r>
                  <a:rPr lang="en-GB"/>
                  <a:t>Cq value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de-DE"/>
            </a:pPr>
            <a:endParaRPr lang="en-US"/>
          </a:p>
        </c:txPr>
        <c:crossAx val="-2144001224"/>
        <c:crossesAt val="1E-3"/>
        <c:crossBetween val="midCat"/>
        <c:majorUnit val="2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Graphs and SUM'!$C$16</c:f>
              <c:strCache>
                <c:ptCount val="1"/>
                <c:pt idx="0">
                  <c:v>SAND</c:v>
                </c:pt>
              </c:strCache>
            </c:strRef>
          </c:tx>
          <c:spPr>
            <a:ln>
              <a:noFill/>
            </a:ln>
          </c:spPr>
          <c:marker>
            <c:symbol val="circle"/>
            <c:size val="5"/>
            <c:spPr>
              <a:solidFill>
                <a:sysClr val="windowText" lastClr="000000"/>
              </a:solidFill>
              <a:ln>
                <a:noFill/>
              </a:ln>
            </c:spPr>
          </c:marker>
          <c:trendline>
            <c:trendlineType val="log"/>
            <c:dispRSqr val="0"/>
            <c:dispEq val="0"/>
          </c:trendline>
          <c:errBars>
            <c:errDir val="y"/>
            <c:errBarType val="both"/>
            <c:errValType val="cust"/>
            <c:noEndCap val="0"/>
            <c:plus>
              <c:numRef>
                <c:f>'Graphs and SUM'!$J$87:$J$92</c:f>
                <c:numCache>
                  <c:formatCode>General</c:formatCode>
                  <c:ptCount val="6"/>
                  <c:pt idx="0">
                    <c:v>0.218668973805767</c:v>
                  </c:pt>
                  <c:pt idx="1">
                    <c:v>0.32361656189631799</c:v>
                  </c:pt>
                  <c:pt idx="2">
                    <c:v>0.27166216933088999</c:v>
                  </c:pt>
                  <c:pt idx="3">
                    <c:v>0.328221416991898</c:v>
                  </c:pt>
                  <c:pt idx="4">
                    <c:v>0.34904113840276402</c:v>
                  </c:pt>
                  <c:pt idx="5">
                    <c:v>0.38576306872687</c:v>
                  </c:pt>
                </c:numCache>
              </c:numRef>
            </c:plus>
            <c:minus>
              <c:numRef>
                <c:f>'Graphs and SUM'!$J$87:$J$92</c:f>
                <c:numCache>
                  <c:formatCode>General</c:formatCode>
                  <c:ptCount val="6"/>
                  <c:pt idx="0">
                    <c:v>0.218668973805767</c:v>
                  </c:pt>
                  <c:pt idx="1">
                    <c:v>0.32361656189631799</c:v>
                  </c:pt>
                  <c:pt idx="2">
                    <c:v>0.27166216933088999</c:v>
                  </c:pt>
                  <c:pt idx="3">
                    <c:v>0.328221416991898</c:v>
                  </c:pt>
                  <c:pt idx="4">
                    <c:v>0.34904113840276402</c:v>
                  </c:pt>
                  <c:pt idx="5">
                    <c:v>0.38576306872687</c:v>
                  </c:pt>
                </c:numCache>
              </c:numRef>
            </c:minus>
          </c:errBars>
          <c:xVal>
            <c:numRef>
              <c:f>'Graphs and SUM'!$I$3:$I$8</c:f>
              <c:numCache>
                <c:formatCode>General</c:formatCode>
                <c:ptCount val="6"/>
                <c:pt idx="0">
                  <c:v>0.1</c:v>
                </c:pt>
                <c:pt idx="1">
                  <c:v>0.05</c:v>
                </c:pt>
                <c:pt idx="2">
                  <c:v>2.5000000000000001E-2</c:v>
                </c:pt>
                <c:pt idx="3">
                  <c:v>1.2500000000000001E-2</c:v>
                </c:pt>
                <c:pt idx="4">
                  <c:v>6.2500000000000099E-3</c:v>
                </c:pt>
                <c:pt idx="5">
                  <c:v>3.1250000000000301E-3</c:v>
                </c:pt>
              </c:numCache>
            </c:numRef>
          </c:xVal>
          <c:yVal>
            <c:numRef>
              <c:f>'Graphs and SUM'!$K$87:$K$92</c:f>
              <c:numCache>
                <c:formatCode>General</c:formatCode>
                <c:ptCount val="6"/>
                <c:pt idx="0">
                  <c:v>24.486657884385419</c:v>
                </c:pt>
                <c:pt idx="1">
                  <c:v>25.669098748101131</c:v>
                </c:pt>
                <c:pt idx="2">
                  <c:v>26.636936611599388</c:v>
                </c:pt>
                <c:pt idx="3">
                  <c:v>27.738092210557681</c:v>
                </c:pt>
                <c:pt idx="4">
                  <c:v>28.690314610799149</c:v>
                </c:pt>
                <c:pt idx="5">
                  <c:v>29.6408801608615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2FBC-4004-8791-479EA4B3840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143577624"/>
        <c:axId val="-2143956232"/>
      </c:scatterChart>
      <c:valAx>
        <c:axId val="-2143577624"/>
        <c:scaling>
          <c:logBase val="10"/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lang="de-DE"/>
                </a:pPr>
                <a:r>
                  <a:rPr lang="en-GB"/>
                  <a:t>dilution [LOG(10)]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de-DE"/>
            </a:pPr>
            <a:endParaRPr lang="en-US"/>
          </a:p>
        </c:txPr>
        <c:crossAx val="-2143956232"/>
        <c:crosses val="autoZero"/>
        <c:crossBetween val="midCat"/>
      </c:valAx>
      <c:valAx>
        <c:axId val="-2143956232"/>
        <c:scaling>
          <c:orientation val="minMax"/>
          <c:max val="32"/>
          <c:min val="22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lang="de-DE"/>
                </a:pPr>
                <a:r>
                  <a:rPr lang="en-GB"/>
                  <a:t>Cq value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de-DE"/>
            </a:pPr>
            <a:endParaRPr lang="en-US"/>
          </a:p>
        </c:txPr>
        <c:crossAx val="-2143577624"/>
        <c:crossesAt val="1E-3"/>
        <c:crossBetween val="midCat"/>
        <c:majorUnit val="2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Graphs and SUM'!$C$17</c:f>
              <c:strCache>
                <c:ptCount val="1"/>
                <c:pt idx="0">
                  <c:v>HSP81.2/90</c:v>
                </c:pt>
              </c:strCache>
            </c:strRef>
          </c:tx>
          <c:spPr>
            <a:ln>
              <a:noFill/>
            </a:ln>
          </c:spPr>
          <c:marker>
            <c:symbol val="circle"/>
            <c:size val="5"/>
            <c:spPr>
              <a:solidFill>
                <a:sysClr val="windowText" lastClr="000000"/>
              </a:solidFill>
              <a:ln>
                <a:noFill/>
              </a:ln>
            </c:spPr>
          </c:marker>
          <c:trendline>
            <c:trendlineType val="log"/>
            <c:dispRSqr val="0"/>
            <c:dispEq val="0"/>
          </c:trendline>
          <c:errBars>
            <c:errDir val="y"/>
            <c:errBarType val="both"/>
            <c:errValType val="cust"/>
            <c:noEndCap val="0"/>
            <c:plus>
              <c:numRef>
                <c:f>'Graphs and SUM'!$J$93:$J$98</c:f>
                <c:numCache>
                  <c:formatCode>General</c:formatCode>
                  <c:ptCount val="6"/>
                  <c:pt idx="0">
                    <c:v>0.62443127229163198</c:v>
                  </c:pt>
                  <c:pt idx="1">
                    <c:v>0.62911085683808998</c:v>
                  </c:pt>
                  <c:pt idx="2">
                    <c:v>0.59293885489142395</c:v>
                  </c:pt>
                  <c:pt idx="3">
                    <c:v>0.46928781184423601</c:v>
                  </c:pt>
                  <c:pt idx="4">
                    <c:v>0.53506459235682502</c:v>
                  </c:pt>
                  <c:pt idx="5">
                    <c:v>0.41494445318641798</c:v>
                  </c:pt>
                </c:numCache>
              </c:numRef>
            </c:plus>
            <c:minus>
              <c:numRef>
                <c:f>'Graphs and SUM'!$J$93:$J$98</c:f>
                <c:numCache>
                  <c:formatCode>General</c:formatCode>
                  <c:ptCount val="6"/>
                  <c:pt idx="0">
                    <c:v>0.62443127229163198</c:v>
                  </c:pt>
                  <c:pt idx="1">
                    <c:v>0.62911085683808998</c:v>
                  </c:pt>
                  <c:pt idx="2">
                    <c:v>0.59293885489142395</c:v>
                  </c:pt>
                  <c:pt idx="3">
                    <c:v>0.46928781184423601</c:v>
                  </c:pt>
                  <c:pt idx="4">
                    <c:v>0.53506459235682502</c:v>
                  </c:pt>
                  <c:pt idx="5">
                    <c:v>0.41494445318641798</c:v>
                  </c:pt>
                </c:numCache>
              </c:numRef>
            </c:minus>
          </c:errBars>
          <c:xVal>
            <c:numRef>
              <c:f>'Graphs and SUM'!$I$3:$I$8</c:f>
              <c:numCache>
                <c:formatCode>General</c:formatCode>
                <c:ptCount val="6"/>
                <c:pt idx="0">
                  <c:v>0.1</c:v>
                </c:pt>
                <c:pt idx="1">
                  <c:v>0.05</c:v>
                </c:pt>
                <c:pt idx="2">
                  <c:v>2.5000000000000001E-2</c:v>
                </c:pt>
                <c:pt idx="3">
                  <c:v>1.2500000000000001E-2</c:v>
                </c:pt>
                <c:pt idx="4">
                  <c:v>6.2500000000000099E-3</c:v>
                </c:pt>
                <c:pt idx="5">
                  <c:v>3.1250000000000301E-3</c:v>
                </c:pt>
              </c:numCache>
            </c:numRef>
          </c:xVal>
          <c:yVal>
            <c:numRef>
              <c:f>'Graphs and SUM'!$K$93:$K$98</c:f>
              <c:numCache>
                <c:formatCode>General</c:formatCode>
                <c:ptCount val="6"/>
                <c:pt idx="0">
                  <c:v>25.348425971136781</c:v>
                </c:pt>
                <c:pt idx="1">
                  <c:v>26.568513658311321</c:v>
                </c:pt>
                <c:pt idx="2">
                  <c:v>27.479949315388989</c:v>
                </c:pt>
                <c:pt idx="3">
                  <c:v>28.44091478983561</c:v>
                </c:pt>
                <c:pt idx="4">
                  <c:v>29.653216891818602</c:v>
                </c:pt>
                <c:pt idx="5">
                  <c:v>30.4754553900825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9199-48EB-942E-6A2A7045427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140992360"/>
        <c:axId val="-2140986936"/>
      </c:scatterChart>
      <c:valAx>
        <c:axId val="-2140992360"/>
        <c:scaling>
          <c:logBase val="10"/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lang="de-DE"/>
                </a:pPr>
                <a:r>
                  <a:rPr lang="en-GB"/>
                  <a:t>dilution [LOG(10)]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de-DE"/>
            </a:pPr>
            <a:endParaRPr lang="en-US"/>
          </a:p>
        </c:txPr>
        <c:crossAx val="-2140986936"/>
        <c:crosses val="autoZero"/>
        <c:crossBetween val="midCat"/>
      </c:valAx>
      <c:valAx>
        <c:axId val="-2140986936"/>
        <c:scaling>
          <c:orientation val="minMax"/>
          <c:max val="32"/>
          <c:min val="22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lang="de-DE"/>
                </a:pPr>
                <a:r>
                  <a:rPr lang="en-GB"/>
                  <a:t>Cq value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de-DE"/>
            </a:pPr>
            <a:endParaRPr lang="en-US"/>
          </a:p>
        </c:txPr>
        <c:crossAx val="-2140992360"/>
        <c:crossesAt val="1E-3"/>
        <c:crossBetween val="midCat"/>
        <c:majorUnit val="2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>
              <a:noFill/>
            </a:ln>
          </c:spPr>
          <c:marker>
            <c:symbol val="circle"/>
            <c:size val="5"/>
            <c:spPr>
              <a:solidFill>
                <a:schemeClr val="tx1"/>
              </a:solidFill>
              <a:ln>
                <a:noFill/>
              </a:ln>
            </c:spPr>
          </c:marker>
          <c:trendline>
            <c:trendlineType val="log"/>
            <c:dispRSqr val="0"/>
            <c:dispEq val="0"/>
          </c:trendline>
          <c:errBars>
            <c:errDir val="y"/>
            <c:errBarType val="both"/>
            <c:errValType val="cust"/>
            <c:noEndCap val="0"/>
            <c:plus>
              <c:numRef>
                <c:f>Sheet1!$E$3:$E$8</c:f>
                <c:numCache>
                  <c:formatCode>General</c:formatCode>
                  <c:ptCount val="6"/>
                  <c:pt idx="0">
                    <c:v>0.88748617195176693</c:v>
                  </c:pt>
                  <c:pt idx="1">
                    <c:v>0.86735231804110902</c:v>
                  </c:pt>
                  <c:pt idx="2">
                    <c:v>0.79253417616897892</c:v>
                  </c:pt>
                  <c:pt idx="3">
                    <c:v>1.1769419257364275</c:v>
                  </c:pt>
                  <c:pt idx="4">
                    <c:v>0.91019578251029998</c:v>
                  </c:pt>
                  <c:pt idx="5">
                    <c:v>1.047487700895134</c:v>
                  </c:pt>
                </c:numCache>
              </c:numRef>
            </c:plus>
            <c:minus>
              <c:numRef>
                <c:f>Sheet1!$E$3:$E$8</c:f>
                <c:numCache>
                  <c:formatCode>General</c:formatCode>
                  <c:ptCount val="6"/>
                  <c:pt idx="0">
                    <c:v>0.88748617195176693</c:v>
                  </c:pt>
                  <c:pt idx="1">
                    <c:v>0.86735231804110902</c:v>
                  </c:pt>
                  <c:pt idx="2">
                    <c:v>0.79253417616897892</c:v>
                  </c:pt>
                  <c:pt idx="3">
                    <c:v>1.1769419257364275</c:v>
                  </c:pt>
                  <c:pt idx="4">
                    <c:v>0.91019578251029998</c:v>
                  </c:pt>
                  <c:pt idx="5">
                    <c:v>1.047487700895134</c:v>
                  </c:pt>
                </c:numCache>
              </c:numRef>
            </c:minus>
          </c:errBars>
          <c:xVal>
            <c:numRef>
              <c:f>Sheet1!$C$3:$C$8</c:f>
              <c:numCache>
                <c:formatCode>General</c:formatCode>
                <c:ptCount val="6"/>
                <c:pt idx="0">
                  <c:v>0.1</c:v>
                </c:pt>
                <c:pt idx="1">
                  <c:v>0.05</c:v>
                </c:pt>
                <c:pt idx="2">
                  <c:v>2.5000000000000001E-2</c:v>
                </c:pt>
                <c:pt idx="3">
                  <c:v>1.2500000000000001E-2</c:v>
                </c:pt>
                <c:pt idx="4">
                  <c:v>6.2500000000000012E-3</c:v>
                </c:pt>
                <c:pt idx="5">
                  <c:v>3.1250000000000006E-3</c:v>
                </c:pt>
              </c:numCache>
            </c:numRef>
          </c:xVal>
          <c:yVal>
            <c:numRef>
              <c:f>Sheet1!$D$3:$D$8</c:f>
              <c:numCache>
                <c:formatCode>General</c:formatCode>
                <c:ptCount val="6"/>
                <c:pt idx="0">
                  <c:v>26.800358242458774</c:v>
                </c:pt>
                <c:pt idx="1">
                  <c:v>27.769821166992191</c:v>
                </c:pt>
                <c:pt idx="2">
                  <c:v>29.269325256347653</c:v>
                </c:pt>
                <c:pt idx="3">
                  <c:v>30.6182549794515</c:v>
                </c:pt>
                <c:pt idx="4">
                  <c:v>31.518401251898872</c:v>
                </c:pt>
                <c:pt idx="5">
                  <c:v>32.56326336330836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BABE-4092-B8D3-AC6B6BDF86B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2117504"/>
        <c:axId val="122148352"/>
      </c:scatterChart>
      <c:valAx>
        <c:axId val="122117504"/>
        <c:scaling>
          <c:logBase val="10"/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lang="de-DE"/>
                </a:pPr>
                <a:r>
                  <a:rPr lang="en-GB"/>
                  <a:t>dilution [LOG(10)]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de-DE"/>
            </a:pPr>
            <a:endParaRPr lang="en-US"/>
          </a:p>
        </c:txPr>
        <c:crossAx val="122148352"/>
        <c:crossesAt val="1.0000000000000013E-3"/>
        <c:crossBetween val="midCat"/>
      </c:valAx>
      <c:valAx>
        <c:axId val="122148352"/>
        <c:scaling>
          <c:orientation val="minMax"/>
          <c:max val="34"/>
          <c:min val="24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lang="de-DE"/>
                </a:pPr>
                <a:r>
                  <a:rPr lang="en-GB"/>
                  <a:t>Cq value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de-DE"/>
            </a:pPr>
            <a:endParaRPr lang="en-US"/>
          </a:p>
        </c:txPr>
        <c:crossAx val="122117504"/>
        <c:crossesAt val="1.0000000000000013E-3"/>
        <c:crossBetween val="midCat"/>
        <c:majorUnit val="2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1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>
              <a:noFill/>
            </a:ln>
          </c:spPr>
          <c:marker>
            <c:symbol val="circle"/>
            <c:size val="5"/>
            <c:spPr>
              <a:solidFill>
                <a:schemeClr val="tx1"/>
              </a:solidFill>
              <a:ln>
                <a:noFill/>
              </a:ln>
            </c:spPr>
          </c:marker>
          <c:trendline>
            <c:trendlineType val="log"/>
            <c:dispRSqr val="0"/>
            <c:dispEq val="0"/>
          </c:trendline>
          <c:errBars>
            <c:errDir val="y"/>
            <c:errBarType val="both"/>
            <c:errValType val="cust"/>
            <c:noEndCap val="0"/>
            <c:plus>
              <c:numRef>
                <c:f>Sheet1!$E$3:$E$8</c:f>
                <c:numCache>
                  <c:formatCode>General</c:formatCode>
                  <c:ptCount val="6"/>
                  <c:pt idx="0">
                    <c:v>0.88748617195176693</c:v>
                  </c:pt>
                  <c:pt idx="1">
                    <c:v>0.86735231804110902</c:v>
                  </c:pt>
                  <c:pt idx="2">
                    <c:v>0.79253417616897892</c:v>
                  </c:pt>
                  <c:pt idx="3">
                    <c:v>1.1769419257364275</c:v>
                  </c:pt>
                  <c:pt idx="4">
                    <c:v>0.91019578251029998</c:v>
                  </c:pt>
                  <c:pt idx="5">
                    <c:v>1.047487700895134</c:v>
                  </c:pt>
                </c:numCache>
              </c:numRef>
            </c:plus>
            <c:minus>
              <c:numRef>
                <c:f>Sheet1!$E$3:$E$8</c:f>
                <c:numCache>
                  <c:formatCode>General</c:formatCode>
                  <c:ptCount val="6"/>
                  <c:pt idx="0">
                    <c:v>0.88748617195176693</c:v>
                  </c:pt>
                  <c:pt idx="1">
                    <c:v>0.86735231804110902</c:v>
                  </c:pt>
                  <c:pt idx="2">
                    <c:v>0.79253417616897892</c:v>
                  </c:pt>
                  <c:pt idx="3">
                    <c:v>1.1769419257364275</c:v>
                  </c:pt>
                  <c:pt idx="4">
                    <c:v>0.91019578251029998</c:v>
                  </c:pt>
                  <c:pt idx="5">
                    <c:v>1.047487700895134</c:v>
                  </c:pt>
                </c:numCache>
              </c:numRef>
            </c:minus>
          </c:errBars>
          <c:xVal>
            <c:numRef>
              <c:f>Sheet1!$C$3:$C$8</c:f>
              <c:numCache>
                <c:formatCode>General</c:formatCode>
                <c:ptCount val="6"/>
                <c:pt idx="0">
                  <c:v>0.1</c:v>
                </c:pt>
                <c:pt idx="1">
                  <c:v>0.05</c:v>
                </c:pt>
                <c:pt idx="2">
                  <c:v>2.5000000000000001E-2</c:v>
                </c:pt>
                <c:pt idx="3">
                  <c:v>1.2500000000000001E-2</c:v>
                </c:pt>
                <c:pt idx="4">
                  <c:v>6.2500000000000012E-3</c:v>
                </c:pt>
                <c:pt idx="5">
                  <c:v>3.1250000000000006E-3</c:v>
                </c:pt>
              </c:numCache>
            </c:numRef>
          </c:xVal>
          <c:yVal>
            <c:numRef>
              <c:f>Sheet1!$D$3:$D$8</c:f>
              <c:numCache>
                <c:formatCode>General</c:formatCode>
                <c:ptCount val="6"/>
                <c:pt idx="0">
                  <c:v>26.800358242458774</c:v>
                </c:pt>
                <c:pt idx="1">
                  <c:v>27.769821166992191</c:v>
                </c:pt>
                <c:pt idx="2">
                  <c:v>29.269325256347653</c:v>
                </c:pt>
                <c:pt idx="3">
                  <c:v>30.6182549794515</c:v>
                </c:pt>
                <c:pt idx="4">
                  <c:v>31.518401251898872</c:v>
                </c:pt>
                <c:pt idx="5">
                  <c:v>32.56326336330836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4438-49F2-8D2D-7E5880D6847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2169216"/>
        <c:axId val="122183680"/>
      </c:scatterChart>
      <c:valAx>
        <c:axId val="122169216"/>
        <c:scaling>
          <c:logBase val="10"/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lang="de-DE"/>
                </a:pPr>
                <a:r>
                  <a:rPr lang="en-GB"/>
                  <a:t>dilution [LOG(10)]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de-DE"/>
            </a:pPr>
            <a:endParaRPr lang="en-US"/>
          </a:p>
        </c:txPr>
        <c:crossAx val="122183680"/>
        <c:crossesAt val="1.0000000000000013E-3"/>
        <c:crossBetween val="midCat"/>
      </c:valAx>
      <c:valAx>
        <c:axId val="122183680"/>
        <c:scaling>
          <c:orientation val="minMax"/>
          <c:max val="34"/>
          <c:min val="24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lang="de-DE"/>
                </a:pPr>
                <a:r>
                  <a:rPr lang="en-GB"/>
                  <a:t>Cq value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de-DE"/>
            </a:pPr>
            <a:endParaRPr lang="en-US"/>
          </a:p>
        </c:txPr>
        <c:crossAx val="122169216"/>
        <c:crossesAt val="1.0000000000000013E-3"/>
        <c:crossBetween val="midCat"/>
        <c:majorUnit val="2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1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>
              <a:noFill/>
            </a:ln>
          </c:spPr>
          <c:marker>
            <c:symbol val="circle"/>
            <c:size val="5"/>
            <c:spPr>
              <a:solidFill>
                <a:schemeClr val="tx1"/>
              </a:solidFill>
              <a:ln>
                <a:noFill/>
              </a:ln>
            </c:spPr>
          </c:marker>
          <c:trendline>
            <c:trendlineType val="log"/>
            <c:dispRSqr val="0"/>
            <c:dispEq val="0"/>
          </c:trendline>
          <c:errBars>
            <c:errDir val="y"/>
            <c:errBarType val="both"/>
            <c:errValType val="cust"/>
            <c:noEndCap val="0"/>
            <c:plus>
              <c:numRef>
                <c:f>Sheet1!$E$10:$E$15</c:f>
                <c:numCache>
                  <c:formatCode>General</c:formatCode>
                  <c:ptCount val="6"/>
                  <c:pt idx="0">
                    <c:v>0.33902256646629053</c:v>
                  </c:pt>
                  <c:pt idx="1">
                    <c:v>0.41095877157398647</c:v>
                  </c:pt>
                  <c:pt idx="2">
                    <c:v>0.41754313372274798</c:v>
                  </c:pt>
                  <c:pt idx="3">
                    <c:v>0.41518741550748195</c:v>
                  </c:pt>
                  <c:pt idx="4">
                    <c:v>0.65930713290080933</c:v>
                  </c:pt>
                  <c:pt idx="5">
                    <c:v>0.66186671980295197</c:v>
                  </c:pt>
                </c:numCache>
              </c:numRef>
            </c:plus>
            <c:minus>
              <c:numRef>
                <c:f>Sheet1!$E$10:$E$15</c:f>
                <c:numCache>
                  <c:formatCode>General</c:formatCode>
                  <c:ptCount val="6"/>
                  <c:pt idx="0">
                    <c:v>0.33902256646629053</c:v>
                  </c:pt>
                  <c:pt idx="1">
                    <c:v>0.41095877157398647</c:v>
                  </c:pt>
                  <c:pt idx="2">
                    <c:v>0.41754313372274798</c:v>
                  </c:pt>
                  <c:pt idx="3">
                    <c:v>0.41518741550748195</c:v>
                  </c:pt>
                  <c:pt idx="4">
                    <c:v>0.65930713290080933</c:v>
                  </c:pt>
                  <c:pt idx="5">
                    <c:v>0.66186671980295197</c:v>
                  </c:pt>
                </c:numCache>
              </c:numRef>
            </c:minus>
          </c:errBars>
          <c:xVal>
            <c:numRef>
              <c:f>Sheet1!$C$10:$C$15</c:f>
              <c:numCache>
                <c:formatCode>General</c:formatCode>
                <c:ptCount val="6"/>
                <c:pt idx="0">
                  <c:v>0.1</c:v>
                </c:pt>
                <c:pt idx="1">
                  <c:v>0.05</c:v>
                </c:pt>
                <c:pt idx="2">
                  <c:v>2.5000000000000001E-2</c:v>
                </c:pt>
                <c:pt idx="3">
                  <c:v>1.2500000000000001E-2</c:v>
                </c:pt>
                <c:pt idx="4">
                  <c:v>6.2500000000000012E-3</c:v>
                </c:pt>
                <c:pt idx="5">
                  <c:v>3.1250000000000006E-3</c:v>
                </c:pt>
              </c:numCache>
            </c:numRef>
          </c:xVal>
          <c:yVal>
            <c:numRef>
              <c:f>Sheet1!$D$10:$D$15</c:f>
              <c:numCache>
                <c:formatCode>General</c:formatCode>
                <c:ptCount val="6"/>
                <c:pt idx="0">
                  <c:v>26.750718858506939</c:v>
                </c:pt>
                <c:pt idx="1">
                  <c:v>27.807448916965054</c:v>
                </c:pt>
                <c:pt idx="2">
                  <c:v>29.087550057305229</c:v>
                </c:pt>
                <c:pt idx="3">
                  <c:v>30.15719646877713</c:v>
                </c:pt>
                <c:pt idx="4">
                  <c:v>31.150274276733391</c:v>
                </c:pt>
                <c:pt idx="5">
                  <c:v>32.5751476287841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DB98-4E67-BB3E-6A0C0C099B8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2220928"/>
        <c:axId val="122222848"/>
      </c:scatterChart>
      <c:valAx>
        <c:axId val="122220928"/>
        <c:scaling>
          <c:logBase val="10"/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lang="de-DE"/>
                </a:pPr>
                <a:r>
                  <a:rPr lang="en-GB"/>
                  <a:t>dilution [LOG(10)]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de-DE"/>
            </a:pPr>
            <a:endParaRPr lang="en-US"/>
          </a:p>
        </c:txPr>
        <c:crossAx val="122222848"/>
        <c:crossesAt val="1.0000000000000018E-3"/>
        <c:crossBetween val="midCat"/>
      </c:valAx>
      <c:valAx>
        <c:axId val="122222848"/>
        <c:scaling>
          <c:orientation val="minMax"/>
          <c:max val="34"/>
          <c:min val="24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lang="de-DE"/>
                </a:pPr>
                <a:r>
                  <a:rPr lang="en-GB"/>
                  <a:t>Cq value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de-DE"/>
            </a:pPr>
            <a:endParaRPr lang="en-US"/>
          </a:p>
        </c:txPr>
        <c:crossAx val="122220928"/>
        <c:crossesAt val="1.0000000000000018E-3"/>
        <c:crossBetween val="midCat"/>
        <c:majorUnit val="2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Graphs and SUM'!$C$3</c:f>
              <c:strCache>
                <c:ptCount val="1"/>
                <c:pt idx="0">
                  <c:v>Thioredoxin </c:v>
                </c:pt>
              </c:strCache>
            </c:strRef>
          </c:tx>
          <c:spPr>
            <a:ln>
              <a:noFill/>
            </a:ln>
          </c:spPr>
          <c:marker>
            <c:symbol val="circle"/>
            <c:size val="5"/>
            <c:spPr>
              <a:solidFill>
                <a:sysClr val="windowText" lastClr="000000"/>
              </a:solidFill>
              <a:ln>
                <a:noFill/>
              </a:ln>
            </c:spPr>
          </c:marker>
          <c:trendline>
            <c:trendlineType val="log"/>
            <c:dispRSqr val="0"/>
            <c:dispEq val="0"/>
          </c:trendline>
          <c:errBars>
            <c:errDir val="y"/>
            <c:errBarType val="both"/>
            <c:errValType val="cust"/>
            <c:noEndCap val="0"/>
            <c:plus>
              <c:numRef>
                <c:f>'Graphs and SUM'!$J$9:$J$14</c:f>
                <c:numCache>
                  <c:formatCode>General</c:formatCode>
                  <c:ptCount val="6"/>
                  <c:pt idx="0">
                    <c:v>0.142133088388363</c:v>
                  </c:pt>
                  <c:pt idx="1">
                    <c:v>0.141118153805008</c:v>
                  </c:pt>
                  <c:pt idx="2">
                    <c:v>0.73341229372875105</c:v>
                  </c:pt>
                  <c:pt idx="3">
                    <c:v>0.297802569448956</c:v>
                  </c:pt>
                  <c:pt idx="4">
                    <c:v>0.46741776856518802</c:v>
                  </c:pt>
                  <c:pt idx="5">
                    <c:v>0.25842478667947799</c:v>
                  </c:pt>
                </c:numCache>
              </c:numRef>
            </c:plus>
            <c:minus>
              <c:numRef>
                <c:f>'Graphs and SUM'!$J$9:$J$14</c:f>
                <c:numCache>
                  <c:formatCode>General</c:formatCode>
                  <c:ptCount val="6"/>
                  <c:pt idx="0">
                    <c:v>0.142133088388363</c:v>
                  </c:pt>
                  <c:pt idx="1">
                    <c:v>0.141118153805008</c:v>
                  </c:pt>
                  <c:pt idx="2">
                    <c:v>0.73341229372875105</c:v>
                  </c:pt>
                  <c:pt idx="3">
                    <c:v>0.297802569448956</c:v>
                  </c:pt>
                  <c:pt idx="4">
                    <c:v>0.46741776856518802</c:v>
                  </c:pt>
                  <c:pt idx="5">
                    <c:v>0.25842478667947799</c:v>
                  </c:pt>
                </c:numCache>
              </c:numRef>
            </c:minus>
          </c:errBars>
          <c:xVal>
            <c:numRef>
              <c:f>'Graphs and SUM'!$I$3:$I$8</c:f>
              <c:numCache>
                <c:formatCode>General</c:formatCode>
                <c:ptCount val="6"/>
                <c:pt idx="0">
                  <c:v>0.1</c:v>
                </c:pt>
                <c:pt idx="1">
                  <c:v>0.05</c:v>
                </c:pt>
                <c:pt idx="2">
                  <c:v>2.5000000000000001E-2</c:v>
                </c:pt>
                <c:pt idx="3">
                  <c:v>1.2500000000000001E-2</c:v>
                </c:pt>
                <c:pt idx="4">
                  <c:v>6.2500000000000099E-3</c:v>
                </c:pt>
                <c:pt idx="5">
                  <c:v>3.1250000000000301E-3</c:v>
                </c:pt>
              </c:numCache>
            </c:numRef>
          </c:xVal>
          <c:yVal>
            <c:numRef>
              <c:f>'Graphs and SUM'!$K$9:$K$14</c:f>
              <c:numCache>
                <c:formatCode>General</c:formatCode>
                <c:ptCount val="6"/>
                <c:pt idx="0">
                  <c:v>22.594111111111111</c:v>
                </c:pt>
                <c:pt idx="1">
                  <c:v>24.16</c:v>
                </c:pt>
                <c:pt idx="2">
                  <c:v>25.175777777777721</c:v>
                </c:pt>
                <c:pt idx="3">
                  <c:v>25.774222222222189</c:v>
                </c:pt>
                <c:pt idx="4">
                  <c:v>26.718777777777689</c:v>
                </c:pt>
                <c:pt idx="5">
                  <c:v>27.84377777777768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E1C4-429B-A1A0-F8B4D0CD8C6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140040504"/>
        <c:axId val="-2140035112"/>
      </c:scatterChart>
      <c:valAx>
        <c:axId val="-2140040504"/>
        <c:scaling>
          <c:logBase val="10"/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lang="de-DE"/>
                </a:pPr>
                <a:r>
                  <a:rPr lang="en-GB"/>
                  <a:t>dilution [LOG(10)]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de-DE"/>
            </a:pPr>
            <a:endParaRPr lang="en-US"/>
          </a:p>
        </c:txPr>
        <c:crossAx val="-2140035112"/>
        <c:crosses val="autoZero"/>
        <c:crossBetween val="midCat"/>
      </c:valAx>
      <c:valAx>
        <c:axId val="-2140035112"/>
        <c:scaling>
          <c:orientation val="minMax"/>
          <c:max val="30"/>
          <c:min val="2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lang="de-DE"/>
                </a:pPr>
                <a:r>
                  <a:rPr lang="en-GB"/>
                  <a:t>Cq value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de-DE"/>
            </a:pPr>
            <a:endParaRPr lang="en-US"/>
          </a:p>
        </c:txPr>
        <c:crossAx val="-2140040504"/>
        <c:crossesAt val="1E-3"/>
        <c:crossBetween val="midCat"/>
        <c:majorUnit val="2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Graphs and SUM'!$C$4</c:f>
              <c:strCache>
                <c:ptCount val="1"/>
                <c:pt idx="0">
                  <c:v>HCF</c:v>
                </c:pt>
              </c:strCache>
            </c:strRef>
          </c:tx>
          <c:spPr>
            <a:ln>
              <a:noFill/>
            </a:ln>
          </c:spPr>
          <c:marker>
            <c:symbol val="circle"/>
            <c:size val="5"/>
            <c:spPr>
              <a:solidFill>
                <a:sysClr val="windowText" lastClr="000000"/>
              </a:solidFill>
              <a:ln>
                <a:noFill/>
              </a:ln>
            </c:spPr>
          </c:marker>
          <c:trendline>
            <c:trendlineType val="log"/>
            <c:dispRSqr val="0"/>
            <c:dispEq val="0"/>
          </c:trendline>
          <c:errBars>
            <c:errDir val="y"/>
            <c:errBarType val="both"/>
            <c:errValType val="cust"/>
            <c:noEndCap val="0"/>
            <c:plus>
              <c:numRef>
                <c:f>'Graphs and SUM'!$J$15:$J$20</c:f>
                <c:numCache>
                  <c:formatCode>General</c:formatCode>
                  <c:ptCount val="6"/>
                  <c:pt idx="0">
                    <c:v>0.32273260345591898</c:v>
                  </c:pt>
                  <c:pt idx="1">
                    <c:v>0.32345536070730602</c:v>
                  </c:pt>
                  <c:pt idx="2">
                    <c:v>0.28952707287233298</c:v>
                  </c:pt>
                  <c:pt idx="3">
                    <c:v>0.255315563641139</c:v>
                  </c:pt>
                  <c:pt idx="4">
                    <c:v>0.24778776761145299</c:v>
                  </c:pt>
                  <c:pt idx="5">
                    <c:v>0.110643237145003</c:v>
                  </c:pt>
                </c:numCache>
              </c:numRef>
            </c:plus>
            <c:minus>
              <c:numRef>
                <c:f>'Graphs and SUM'!$J$15:$J$20</c:f>
                <c:numCache>
                  <c:formatCode>General</c:formatCode>
                  <c:ptCount val="6"/>
                  <c:pt idx="0">
                    <c:v>0.32273260345591898</c:v>
                  </c:pt>
                  <c:pt idx="1">
                    <c:v>0.32345536070730602</c:v>
                  </c:pt>
                  <c:pt idx="2">
                    <c:v>0.28952707287233298</c:v>
                  </c:pt>
                  <c:pt idx="3">
                    <c:v>0.255315563641139</c:v>
                  </c:pt>
                  <c:pt idx="4">
                    <c:v>0.24778776761145299</c:v>
                  </c:pt>
                  <c:pt idx="5">
                    <c:v>0.110643237145003</c:v>
                  </c:pt>
                </c:numCache>
              </c:numRef>
            </c:minus>
          </c:errBars>
          <c:xVal>
            <c:numRef>
              <c:f>'Graphs and SUM'!$I$3:$I$8</c:f>
              <c:numCache>
                <c:formatCode>General</c:formatCode>
                <c:ptCount val="6"/>
                <c:pt idx="0">
                  <c:v>0.1</c:v>
                </c:pt>
                <c:pt idx="1">
                  <c:v>0.05</c:v>
                </c:pt>
                <c:pt idx="2">
                  <c:v>2.5000000000000001E-2</c:v>
                </c:pt>
                <c:pt idx="3">
                  <c:v>1.2500000000000001E-2</c:v>
                </c:pt>
                <c:pt idx="4">
                  <c:v>6.2500000000000099E-3</c:v>
                </c:pt>
                <c:pt idx="5">
                  <c:v>3.1250000000000301E-3</c:v>
                </c:pt>
              </c:numCache>
            </c:numRef>
          </c:xVal>
          <c:yVal>
            <c:numRef>
              <c:f>'Graphs and SUM'!$K$15:$K$20</c:f>
              <c:numCache>
                <c:formatCode>General</c:formatCode>
                <c:ptCount val="6"/>
                <c:pt idx="0">
                  <c:v>24.248333333332798</c:v>
                </c:pt>
                <c:pt idx="1">
                  <c:v>25.333222222222219</c:v>
                </c:pt>
                <c:pt idx="2">
                  <c:v>26.40155555555555</c:v>
                </c:pt>
                <c:pt idx="3">
                  <c:v>27.44311111111109</c:v>
                </c:pt>
                <c:pt idx="4">
                  <c:v>28.534333333333059</c:v>
                </c:pt>
                <c:pt idx="5">
                  <c:v>29.12055555555555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CDAC-410E-B3B3-7C5F335418F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140020200"/>
        <c:axId val="-2140014680"/>
      </c:scatterChart>
      <c:valAx>
        <c:axId val="-2140020200"/>
        <c:scaling>
          <c:logBase val="10"/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lang="de-DE"/>
                </a:pPr>
                <a:r>
                  <a:rPr lang="en-GB"/>
                  <a:t>dilution [LOG(10)]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de-DE"/>
            </a:pPr>
            <a:endParaRPr lang="en-US"/>
          </a:p>
        </c:txPr>
        <c:crossAx val="-2140014680"/>
        <c:crosses val="autoZero"/>
        <c:crossBetween val="midCat"/>
      </c:valAx>
      <c:valAx>
        <c:axId val="-2140014680"/>
        <c:scaling>
          <c:orientation val="minMax"/>
          <c:max val="30"/>
          <c:min val="2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lang="de-DE"/>
                </a:pPr>
                <a:r>
                  <a:rPr lang="en-GB"/>
                  <a:t>Cq value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de-DE"/>
            </a:pPr>
            <a:endParaRPr lang="en-US"/>
          </a:p>
        </c:txPr>
        <c:crossAx val="-2140020200"/>
        <c:crossesAt val="1E-3"/>
        <c:crossBetween val="midCat"/>
        <c:majorUnit val="2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Graphs and SUM'!$C$5</c:f>
              <c:strCache>
                <c:ptCount val="1"/>
                <c:pt idx="0">
                  <c:v>EIF4a</c:v>
                </c:pt>
              </c:strCache>
            </c:strRef>
          </c:tx>
          <c:spPr>
            <a:ln>
              <a:noFill/>
            </a:ln>
          </c:spPr>
          <c:marker>
            <c:symbol val="circle"/>
            <c:size val="5"/>
            <c:spPr>
              <a:solidFill>
                <a:sysClr val="windowText" lastClr="000000"/>
              </a:solidFill>
              <a:ln>
                <a:noFill/>
              </a:ln>
            </c:spPr>
          </c:marker>
          <c:trendline>
            <c:trendlineType val="log"/>
            <c:dispRSqr val="0"/>
            <c:dispEq val="0"/>
          </c:trendline>
          <c:errBars>
            <c:errDir val="y"/>
            <c:errBarType val="both"/>
            <c:errValType val="cust"/>
            <c:noEndCap val="0"/>
            <c:plus>
              <c:numRef>
                <c:f>'Graphs and SUM'!$J$21:$J$26</c:f>
                <c:numCache>
                  <c:formatCode>General</c:formatCode>
                  <c:ptCount val="6"/>
                  <c:pt idx="0">
                    <c:v>0.23568835355197901</c:v>
                  </c:pt>
                  <c:pt idx="1">
                    <c:v>9.2316484623998996E-2</c:v>
                  </c:pt>
                  <c:pt idx="2">
                    <c:v>8.2260088878035098E-2</c:v>
                  </c:pt>
                  <c:pt idx="3">
                    <c:v>0.13015503575864101</c:v>
                  </c:pt>
                  <c:pt idx="4">
                    <c:v>0.44291011545278403</c:v>
                  </c:pt>
                  <c:pt idx="5">
                    <c:v>0.168757661006353</c:v>
                  </c:pt>
                </c:numCache>
              </c:numRef>
            </c:plus>
            <c:minus>
              <c:numRef>
                <c:f>'Graphs and SUM'!$J$21:$J$26</c:f>
                <c:numCache>
                  <c:formatCode>General</c:formatCode>
                  <c:ptCount val="6"/>
                  <c:pt idx="0">
                    <c:v>0.23568835355197901</c:v>
                  </c:pt>
                  <c:pt idx="1">
                    <c:v>9.2316484623998996E-2</c:v>
                  </c:pt>
                  <c:pt idx="2">
                    <c:v>8.2260088878035098E-2</c:v>
                  </c:pt>
                  <c:pt idx="3">
                    <c:v>0.13015503575864101</c:v>
                  </c:pt>
                  <c:pt idx="4">
                    <c:v>0.44291011545278403</c:v>
                  </c:pt>
                  <c:pt idx="5">
                    <c:v>0.168757661006353</c:v>
                  </c:pt>
                </c:numCache>
              </c:numRef>
            </c:minus>
          </c:errBars>
          <c:xVal>
            <c:numRef>
              <c:f>'Graphs and SUM'!$I$3:$I$8</c:f>
              <c:numCache>
                <c:formatCode>General</c:formatCode>
                <c:ptCount val="6"/>
                <c:pt idx="0">
                  <c:v>0.1</c:v>
                </c:pt>
                <c:pt idx="1">
                  <c:v>0.05</c:v>
                </c:pt>
                <c:pt idx="2">
                  <c:v>2.5000000000000001E-2</c:v>
                </c:pt>
                <c:pt idx="3">
                  <c:v>1.2500000000000001E-2</c:v>
                </c:pt>
                <c:pt idx="4">
                  <c:v>6.2500000000000099E-3</c:v>
                </c:pt>
                <c:pt idx="5">
                  <c:v>3.1250000000000301E-3</c:v>
                </c:pt>
              </c:numCache>
            </c:numRef>
          </c:xVal>
          <c:yVal>
            <c:numRef>
              <c:f>'Graphs and SUM'!$K$21:$K$26</c:f>
              <c:numCache>
                <c:formatCode>General</c:formatCode>
                <c:ptCount val="6"/>
                <c:pt idx="0">
                  <c:v>23.174000000000031</c:v>
                </c:pt>
                <c:pt idx="1">
                  <c:v>24.649333333332969</c:v>
                </c:pt>
                <c:pt idx="2">
                  <c:v>25.571055555555631</c:v>
                </c:pt>
                <c:pt idx="3">
                  <c:v>26.122666666666671</c:v>
                </c:pt>
                <c:pt idx="4">
                  <c:v>27.069111111111109</c:v>
                </c:pt>
                <c:pt idx="5">
                  <c:v>28.28022222222180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607C-4E3D-A95D-75E05B88611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140335512"/>
        <c:axId val="2128795400"/>
      </c:scatterChart>
      <c:valAx>
        <c:axId val="-2140335512"/>
        <c:scaling>
          <c:logBase val="10"/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lang="de-DE"/>
                </a:pPr>
                <a:r>
                  <a:rPr lang="en-GB"/>
                  <a:t>dilution [LOG(10)]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de-DE"/>
            </a:pPr>
            <a:endParaRPr lang="en-US"/>
          </a:p>
        </c:txPr>
        <c:crossAx val="2128795400"/>
        <c:crosses val="autoZero"/>
        <c:crossBetween val="midCat"/>
      </c:valAx>
      <c:valAx>
        <c:axId val="2128795400"/>
        <c:scaling>
          <c:orientation val="minMax"/>
          <c:max val="30"/>
          <c:min val="2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lang="de-DE"/>
                </a:pPr>
                <a:r>
                  <a:rPr lang="en-GB"/>
                  <a:t>Cq value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de-DE"/>
            </a:pPr>
            <a:endParaRPr lang="en-US"/>
          </a:p>
        </c:txPr>
        <c:crossAx val="-2140335512"/>
        <c:crossesAt val="1E-3"/>
        <c:crossBetween val="midCat"/>
        <c:majorUnit val="2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Graphs and SUM'!$C$6</c:f>
              <c:strCache>
                <c:ptCount val="1"/>
                <c:pt idx="0">
                  <c:v>RAN3</c:v>
                </c:pt>
              </c:strCache>
            </c:strRef>
          </c:tx>
          <c:spPr>
            <a:ln>
              <a:noFill/>
            </a:ln>
          </c:spPr>
          <c:marker>
            <c:symbol val="circle"/>
            <c:size val="5"/>
            <c:spPr>
              <a:solidFill>
                <a:sysClr val="windowText" lastClr="000000"/>
              </a:solidFill>
              <a:ln>
                <a:noFill/>
              </a:ln>
            </c:spPr>
          </c:marker>
          <c:trendline>
            <c:trendlineType val="log"/>
            <c:dispRSqr val="0"/>
            <c:dispEq val="0"/>
          </c:trendline>
          <c:errBars>
            <c:errDir val="y"/>
            <c:errBarType val="both"/>
            <c:errValType val="cust"/>
            <c:noEndCap val="0"/>
            <c:plus>
              <c:numRef>
                <c:f>'Graphs and SUM'!$J$27:$J$32</c:f>
                <c:numCache>
                  <c:formatCode>General</c:formatCode>
                  <c:ptCount val="6"/>
                  <c:pt idx="0">
                    <c:v>0.23253888563710701</c:v>
                  </c:pt>
                  <c:pt idx="1">
                    <c:v>0.15938818209765501</c:v>
                  </c:pt>
                  <c:pt idx="2">
                    <c:v>2.4374394579378601E-2</c:v>
                  </c:pt>
                  <c:pt idx="3">
                    <c:v>0.15740264480812699</c:v>
                  </c:pt>
                  <c:pt idx="4">
                    <c:v>0.52416285990483302</c:v>
                  </c:pt>
                  <c:pt idx="5">
                    <c:v>0.51519762479321496</c:v>
                  </c:pt>
                </c:numCache>
              </c:numRef>
            </c:plus>
            <c:minus>
              <c:numRef>
                <c:f>'Graphs and SUM'!$J$27:$J$32</c:f>
                <c:numCache>
                  <c:formatCode>General</c:formatCode>
                  <c:ptCount val="6"/>
                  <c:pt idx="0">
                    <c:v>0.23253888563710701</c:v>
                  </c:pt>
                  <c:pt idx="1">
                    <c:v>0.15938818209765501</c:v>
                  </c:pt>
                  <c:pt idx="2">
                    <c:v>2.4374394579378601E-2</c:v>
                  </c:pt>
                  <c:pt idx="3">
                    <c:v>0.15740264480812699</c:v>
                  </c:pt>
                  <c:pt idx="4">
                    <c:v>0.52416285990483302</c:v>
                  </c:pt>
                  <c:pt idx="5">
                    <c:v>0.51519762479321496</c:v>
                  </c:pt>
                </c:numCache>
              </c:numRef>
            </c:minus>
          </c:errBars>
          <c:xVal>
            <c:numRef>
              <c:f>'Graphs and SUM'!$I$3:$I$8</c:f>
              <c:numCache>
                <c:formatCode>General</c:formatCode>
                <c:ptCount val="6"/>
                <c:pt idx="0">
                  <c:v>0.1</c:v>
                </c:pt>
                <c:pt idx="1">
                  <c:v>0.05</c:v>
                </c:pt>
                <c:pt idx="2">
                  <c:v>2.5000000000000001E-2</c:v>
                </c:pt>
                <c:pt idx="3">
                  <c:v>1.2500000000000001E-2</c:v>
                </c:pt>
                <c:pt idx="4">
                  <c:v>6.2500000000000099E-3</c:v>
                </c:pt>
                <c:pt idx="5">
                  <c:v>3.1250000000000301E-3</c:v>
                </c:pt>
              </c:numCache>
            </c:numRef>
          </c:xVal>
          <c:yVal>
            <c:numRef>
              <c:f>'Graphs and SUM'!$K$27:$K$32</c:f>
              <c:numCache>
                <c:formatCode>General</c:formatCode>
                <c:ptCount val="6"/>
                <c:pt idx="0">
                  <c:v>23.158666666666669</c:v>
                </c:pt>
                <c:pt idx="1">
                  <c:v>24.33188888888915</c:v>
                </c:pt>
                <c:pt idx="2">
                  <c:v>25.377333333333031</c:v>
                </c:pt>
                <c:pt idx="3">
                  <c:v>26.422888888888892</c:v>
                </c:pt>
                <c:pt idx="4">
                  <c:v>27.225222222221831</c:v>
                </c:pt>
                <c:pt idx="5">
                  <c:v>28.0998888888888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F166-4D5C-95A9-CA73BE33BCF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29529992"/>
        <c:axId val="2129378056"/>
      </c:scatterChart>
      <c:valAx>
        <c:axId val="2129529992"/>
        <c:scaling>
          <c:logBase val="10"/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lang="de-DE"/>
                </a:pPr>
                <a:r>
                  <a:rPr lang="en-GB"/>
                  <a:t>dilution [LOG(10)]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de-DE"/>
            </a:pPr>
            <a:endParaRPr lang="en-US"/>
          </a:p>
        </c:txPr>
        <c:crossAx val="2129378056"/>
        <c:crosses val="autoZero"/>
        <c:crossBetween val="midCat"/>
      </c:valAx>
      <c:valAx>
        <c:axId val="2129378056"/>
        <c:scaling>
          <c:orientation val="minMax"/>
          <c:max val="30"/>
          <c:min val="2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lang="de-DE"/>
                </a:pPr>
                <a:r>
                  <a:rPr lang="en-GB"/>
                  <a:t>Cq value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de-DE"/>
            </a:pPr>
            <a:endParaRPr lang="en-US"/>
          </a:p>
        </c:txPr>
        <c:crossAx val="2129529992"/>
        <c:crossesAt val="1E-3"/>
        <c:crossBetween val="midCat"/>
        <c:majorUnit val="2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Graphs and SUM'!$C$7</c:f>
              <c:strCache>
                <c:ptCount val="1"/>
                <c:pt idx="0">
                  <c:v>UBQ10</c:v>
                </c:pt>
              </c:strCache>
            </c:strRef>
          </c:tx>
          <c:spPr>
            <a:ln>
              <a:noFill/>
            </a:ln>
          </c:spPr>
          <c:marker>
            <c:symbol val="circle"/>
            <c:size val="5"/>
            <c:spPr>
              <a:solidFill>
                <a:sysClr val="windowText" lastClr="000000"/>
              </a:solidFill>
              <a:ln>
                <a:noFill/>
              </a:ln>
            </c:spPr>
          </c:marker>
          <c:trendline>
            <c:trendlineType val="log"/>
            <c:dispRSqr val="0"/>
            <c:dispEq val="0"/>
          </c:trendline>
          <c:errBars>
            <c:errDir val="y"/>
            <c:errBarType val="both"/>
            <c:errValType val="cust"/>
            <c:noEndCap val="0"/>
            <c:plus>
              <c:numRef>
                <c:f>'Graphs and SUM'!$J$33:$J$38</c:f>
                <c:numCache>
                  <c:formatCode>General</c:formatCode>
                  <c:ptCount val="6"/>
                  <c:pt idx="0">
                    <c:v>0.13064682389018401</c:v>
                  </c:pt>
                  <c:pt idx="1">
                    <c:v>0.14667929238597399</c:v>
                  </c:pt>
                  <c:pt idx="2">
                    <c:v>0.30430363734885302</c:v>
                  </c:pt>
                  <c:pt idx="3">
                    <c:v>3.5000529096531799E-2</c:v>
                  </c:pt>
                  <c:pt idx="4">
                    <c:v>0.18232967698924599</c:v>
                  </c:pt>
                  <c:pt idx="5">
                    <c:v>0.179468763401818</c:v>
                  </c:pt>
                </c:numCache>
              </c:numRef>
            </c:plus>
            <c:minus>
              <c:numRef>
                <c:f>'Graphs and SUM'!$J$33:$J$38</c:f>
                <c:numCache>
                  <c:formatCode>General</c:formatCode>
                  <c:ptCount val="6"/>
                  <c:pt idx="0">
                    <c:v>0.13064682389018401</c:v>
                  </c:pt>
                  <c:pt idx="1">
                    <c:v>0.14667929238597399</c:v>
                  </c:pt>
                  <c:pt idx="2">
                    <c:v>0.30430363734885302</c:v>
                  </c:pt>
                  <c:pt idx="3">
                    <c:v>3.5000529096531799E-2</c:v>
                  </c:pt>
                  <c:pt idx="4">
                    <c:v>0.18232967698924599</c:v>
                  </c:pt>
                  <c:pt idx="5">
                    <c:v>0.179468763401818</c:v>
                  </c:pt>
                </c:numCache>
              </c:numRef>
            </c:minus>
          </c:errBars>
          <c:xVal>
            <c:numRef>
              <c:f>'Graphs and SUM'!$I$3:$I$8</c:f>
              <c:numCache>
                <c:formatCode>General</c:formatCode>
                <c:ptCount val="6"/>
                <c:pt idx="0">
                  <c:v>0.1</c:v>
                </c:pt>
                <c:pt idx="1">
                  <c:v>0.05</c:v>
                </c:pt>
                <c:pt idx="2">
                  <c:v>2.5000000000000001E-2</c:v>
                </c:pt>
                <c:pt idx="3">
                  <c:v>1.2500000000000001E-2</c:v>
                </c:pt>
                <c:pt idx="4">
                  <c:v>6.2500000000000099E-3</c:v>
                </c:pt>
                <c:pt idx="5">
                  <c:v>3.1250000000000301E-3</c:v>
                </c:pt>
              </c:numCache>
            </c:numRef>
          </c:xVal>
          <c:yVal>
            <c:numRef>
              <c:f>'Graphs and SUM'!$K$33:$K$38</c:f>
              <c:numCache>
                <c:formatCode>General</c:formatCode>
                <c:ptCount val="6"/>
                <c:pt idx="0">
                  <c:v>18.068555555555559</c:v>
                </c:pt>
                <c:pt idx="1">
                  <c:v>19.155111111111111</c:v>
                </c:pt>
                <c:pt idx="2">
                  <c:v>20.318555555555559</c:v>
                </c:pt>
                <c:pt idx="3">
                  <c:v>21.08244444444443</c:v>
                </c:pt>
                <c:pt idx="4">
                  <c:v>22.07866666666667</c:v>
                </c:pt>
                <c:pt idx="5">
                  <c:v>23.03722222222221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83B8-4D99-93E6-6803F9ED6D0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29182728"/>
        <c:axId val="2128731128"/>
      </c:scatterChart>
      <c:valAx>
        <c:axId val="2129182728"/>
        <c:scaling>
          <c:logBase val="10"/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lang="de-DE"/>
                </a:pPr>
                <a:r>
                  <a:rPr lang="en-GB"/>
                  <a:t>dilution [LOG(10)]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de-DE"/>
            </a:pPr>
            <a:endParaRPr lang="en-US"/>
          </a:p>
        </c:txPr>
        <c:crossAx val="2128731128"/>
        <c:crosses val="autoZero"/>
        <c:crossBetween val="midCat"/>
      </c:valAx>
      <c:valAx>
        <c:axId val="2128731128"/>
        <c:scaling>
          <c:orientation val="minMax"/>
          <c:max val="26"/>
          <c:min val="16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lang="de-DE"/>
                </a:pPr>
                <a:r>
                  <a:rPr lang="en-GB"/>
                  <a:t>Cq value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de-DE"/>
            </a:pPr>
            <a:endParaRPr lang="en-US"/>
          </a:p>
        </c:txPr>
        <c:crossAx val="2129182728"/>
        <c:crossesAt val="1E-3"/>
        <c:crossBetween val="midCat"/>
        <c:majorUnit val="2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Graphs and SUM'!$C$8</c:f>
              <c:strCache>
                <c:ptCount val="1"/>
                <c:pt idx="0">
                  <c:v>Actin 2</c:v>
                </c:pt>
              </c:strCache>
            </c:strRef>
          </c:tx>
          <c:spPr>
            <a:ln>
              <a:noFill/>
            </a:ln>
          </c:spPr>
          <c:marker>
            <c:symbol val="circle"/>
            <c:size val="5"/>
            <c:spPr>
              <a:solidFill>
                <a:sysClr val="windowText" lastClr="000000"/>
              </a:solidFill>
              <a:ln>
                <a:noFill/>
              </a:ln>
            </c:spPr>
          </c:marker>
          <c:trendline>
            <c:trendlineType val="log"/>
            <c:dispRSqr val="0"/>
            <c:dispEq val="0"/>
          </c:trendline>
          <c:errBars>
            <c:errDir val="y"/>
            <c:errBarType val="both"/>
            <c:errValType val="cust"/>
            <c:noEndCap val="0"/>
            <c:plus>
              <c:numRef>
                <c:f>'Graphs and SUM'!$J$39:$J$44</c:f>
                <c:numCache>
                  <c:formatCode>General</c:formatCode>
                  <c:ptCount val="6"/>
                  <c:pt idx="0">
                    <c:v>0.59361043544436098</c:v>
                  </c:pt>
                  <c:pt idx="1">
                    <c:v>0.53459223783371901</c:v>
                  </c:pt>
                  <c:pt idx="2">
                    <c:v>0.54980660778505996</c:v>
                  </c:pt>
                  <c:pt idx="3">
                    <c:v>0.50515136951825101</c:v>
                  </c:pt>
                  <c:pt idx="4">
                    <c:v>0.42209684407957798</c:v>
                  </c:pt>
                  <c:pt idx="5">
                    <c:v>0.222095323342722</c:v>
                  </c:pt>
                </c:numCache>
              </c:numRef>
            </c:plus>
            <c:minus>
              <c:numRef>
                <c:f>'Graphs and SUM'!$J$39:$J$44</c:f>
                <c:numCache>
                  <c:formatCode>General</c:formatCode>
                  <c:ptCount val="6"/>
                  <c:pt idx="0">
                    <c:v>0.59361043544436098</c:v>
                  </c:pt>
                  <c:pt idx="1">
                    <c:v>0.53459223783371901</c:v>
                  </c:pt>
                  <c:pt idx="2">
                    <c:v>0.54980660778505996</c:v>
                  </c:pt>
                  <c:pt idx="3">
                    <c:v>0.50515136951825101</c:v>
                  </c:pt>
                  <c:pt idx="4">
                    <c:v>0.42209684407957798</c:v>
                  </c:pt>
                  <c:pt idx="5">
                    <c:v>0.222095323342722</c:v>
                  </c:pt>
                </c:numCache>
              </c:numRef>
            </c:minus>
          </c:errBars>
          <c:xVal>
            <c:numRef>
              <c:f>'Graphs and SUM'!$I$3:$I$8</c:f>
              <c:numCache>
                <c:formatCode>General</c:formatCode>
                <c:ptCount val="6"/>
                <c:pt idx="0">
                  <c:v>0.1</c:v>
                </c:pt>
                <c:pt idx="1">
                  <c:v>0.05</c:v>
                </c:pt>
                <c:pt idx="2">
                  <c:v>2.5000000000000001E-2</c:v>
                </c:pt>
                <c:pt idx="3">
                  <c:v>1.2500000000000001E-2</c:v>
                </c:pt>
                <c:pt idx="4">
                  <c:v>6.2500000000000099E-3</c:v>
                </c:pt>
                <c:pt idx="5">
                  <c:v>3.1250000000000301E-3</c:v>
                </c:pt>
              </c:numCache>
            </c:numRef>
          </c:xVal>
          <c:yVal>
            <c:numRef>
              <c:f>'Graphs and SUM'!$K$39:$K$44</c:f>
              <c:numCache>
                <c:formatCode>General</c:formatCode>
                <c:ptCount val="6"/>
                <c:pt idx="0">
                  <c:v>21.21971829732259</c:v>
                </c:pt>
                <c:pt idx="1">
                  <c:v>22.245937983194889</c:v>
                </c:pt>
                <c:pt idx="2">
                  <c:v>23.2322411007349</c:v>
                </c:pt>
                <c:pt idx="3">
                  <c:v>24.251931296454739</c:v>
                </c:pt>
                <c:pt idx="4">
                  <c:v>25.266399595472489</c:v>
                </c:pt>
                <c:pt idx="5">
                  <c:v>26.06362046135788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236A-493A-9FB5-E1BB943FBB5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28678136"/>
        <c:axId val="2029603032"/>
      </c:scatterChart>
      <c:valAx>
        <c:axId val="2128678136"/>
        <c:scaling>
          <c:logBase val="10"/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lang="de-DE"/>
                </a:pPr>
                <a:r>
                  <a:rPr lang="en-GB"/>
                  <a:t>dilution [LOG(10)]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de-DE"/>
            </a:pPr>
            <a:endParaRPr lang="en-US"/>
          </a:p>
        </c:txPr>
        <c:crossAx val="2029603032"/>
        <c:crosses val="autoZero"/>
        <c:crossBetween val="midCat"/>
      </c:valAx>
      <c:valAx>
        <c:axId val="2029603032"/>
        <c:scaling>
          <c:orientation val="minMax"/>
          <c:max val="30"/>
          <c:min val="2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lang="de-DE"/>
                </a:pPr>
                <a:r>
                  <a:rPr lang="en-GB"/>
                  <a:t>Cq value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de-DE"/>
            </a:pPr>
            <a:endParaRPr lang="en-US"/>
          </a:p>
        </c:txPr>
        <c:crossAx val="2128678136"/>
        <c:crossesAt val="1E-3"/>
        <c:crossBetween val="midCat"/>
        <c:majorUnit val="2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Graphs and SUM'!$C$10</c:f>
              <c:strCache>
                <c:ptCount val="1"/>
                <c:pt idx="0">
                  <c:v>PSB33</c:v>
                </c:pt>
              </c:strCache>
            </c:strRef>
          </c:tx>
          <c:spPr>
            <a:ln>
              <a:noFill/>
            </a:ln>
          </c:spPr>
          <c:marker>
            <c:symbol val="circle"/>
            <c:size val="5"/>
            <c:spPr>
              <a:solidFill>
                <a:sysClr val="windowText" lastClr="000000"/>
              </a:solidFill>
              <a:ln>
                <a:noFill/>
              </a:ln>
            </c:spPr>
          </c:marker>
          <c:trendline>
            <c:trendlineType val="log"/>
            <c:dispRSqr val="0"/>
            <c:dispEq val="0"/>
          </c:trendline>
          <c:errBars>
            <c:errDir val="y"/>
            <c:errBarType val="both"/>
            <c:errValType val="cust"/>
            <c:noEndCap val="0"/>
            <c:plus>
              <c:numRef>
                <c:f>'Graphs and SUM'!$J$51:$J$56</c:f>
                <c:numCache>
                  <c:formatCode>General</c:formatCode>
                  <c:ptCount val="6"/>
                  <c:pt idx="0">
                    <c:v>0.374625009062314</c:v>
                  </c:pt>
                  <c:pt idx="1">
                    <c:v>0.38773499736204298</c:v>
                  </c:pt>
                  <c:pt idx="2">
                    <c:v>0.102966377013641</c:v>
                  </c:pt>
                  <c:pt idx="3">
                    <c:v>0.101125359247702</c:v>
                  </c:pt>
                  <c:pt idx="4">
                    <c:v>0.12538325724921501</c:v>
                  </c:pt>
                  <c:pt idx="5">
                    <c:v>0.22518229800793399</c:v>
                  </c:pt>
                </c:numCache>
              </c:numRef>
            </c:plus>
            <c:minus>
              <c:numRef>
                <c:f>'Graphs and SUM'!$J$51:$J$56</c:f>
                <c:numCache>
                  <c:formatCode>General</c:formatCode>
                  <c:ptCount val="6"/>
                  <c:pt idx="0">
                    <c:v>0.374625009062314</c:v>
                  </c:pt>
                  <c:pt idx="1">
                    <c:v>0.38773499736204298</c:v>
                  </c:pt>
                  <c:pt idx="2">
                    <c:v>0.102966377013641</c:v>
                  </c:pt>
                  <c:pt idx="3">
                    <c:v>0.101125359247702</c:v>
                  </c:pt>
                  <c:pt idx="4">
                    <c:v>0.12538325724921501</c:v>
                  </c:pt>
                  <c:pt idx="5">
                    <c:v>0.22518229800793399</c:v>
                  </c:pt>
                </c:numCache>
              </c:numRef>
            </c:minus>
          </c:errBars>
          <c:xVal>
            <c:numRef>
              <c:f>'Graphs and SUM'!$I$3:$I$8</c:f>
              <c:numCache>
                <c:formatCode>General</c:formatCode>
                <c:ptCount val="6"/>
                <c:pt idx="0">
                  <c:v>0.1</c:v>
                </c:pt>
                <c:pt idx="1">
                  <c:v>0.05</c:v>
                </c:pt>
                <c:pt idx="2">
                  <c:v>2.5000000000000001E-2</c:v>
                </c:pt>
                <c:pt idx="3">
                  <c:v>1.2500000000000001E-2</c:v>
                </c:pt>
                <c:pt idx="4">
                  <c:v>6.2500000000000099E-3</c:v>
                </c:pt>
                <c:pt idx="5">
                  <c:v>3.1250000000000301E-3</c:v>
                </c:pt>
              </c:numCache>
            </c:numRef>
          </c:xVal>
          <c:yVal>
            <c:numRef>
              <c:f>'Graphs and SUM'!$K$51:$K$56</c:f>
              <c:numCache>
                <c:formatCode>General</c:formatCode>
                <c:ptCount val="6"/>
                <c:pt idx="0">
                  <c:v>24.113094965617201</c:v>
                </c:pt>
                <c:pt idx="1">
                  <c:v>25.22523011101616</c:v>
                </c:pt>
                <c:pt idx="2">
                  <c:v>26.20584042867025</c:v>
                </c:pt>
                <c:pt idx="3">
                  <c:v>27.2119863298207</c:v>
                </c:pt>
                <c:pt idx="4">
                  <c:v>28.154988818698961</c:v>
                </c:pt>
                <c:pt idx="5">
                  <c:v>29.17862171596950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47EE-4F42-981B-47E8A113EF4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29344328"/>
        <c:axId val="2129196728"/>
      </c:scatterChart>
      <c:valAx>
        <c:axId val="2129344328"/>
        <c:scaling>
          <c:logBase val="10"/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lang="de-DE"/>
                </a:pPr>
                <a:r>
                  <a:rPr lang="en-GB"/>
                  <a:t>dilution [LOG(10)]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de-DE"/>
            </a:pPr>
            <a:endParaRPr lang="en-US"/>
          </a:p>
        </c:txPr>
        <c:crossAx val="2129196728"/>
        <c:crosses val="autoZero"/>
        <c:crossBetween val="midCat"/>
      </c:valAx>
      <c:valAx>
        <c:axId val="2129196728"/>
        <c:scaling>
          <c:orientation val="minMax"/>
          <c:max val="32"/>
          <c:min val="22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lang="de-DE"/>
                </a:pPr>
                <a:r>
                  <a:rPr lang="en-GB"/>
                  <a:t>Cq value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de-DE"/>
            </a:pPr>
            <a:endParaRPr lang="en-US"/>
          </a:p>
        </c:txPr>
        <c:crossAx val="2129344328"/>
        <c:crossesAt val="1E-3"/>
        <c:crossBetween val="midCat"/>
        <c:majorUnit val="2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Graphs and SUM'!$C$11</c:f>
              <c:strCache>
                <c:ptCount val="1"/>
                <c:pt idx="0">
                  <c:v>Histone H3</c:v>
                </c:pt>
              </c:strCache>
            </c:strRef>
          </c:tx>
          <c:spPr>
            <a:ln>
              <a:noFill/>
            </a:ln>
          </c:spPr>
          <c:marker>
            <c:symbol val="circle"/>
            <c:size val="5"/>
            <c:spPr>
              <a:solidFill>
                <a:sysClr val="windowText" lastClr="000000"/>
              </a:solidFill>
              <a:ln>
                <a:noFill/>
              </a:ln>
            </c:spPr>
          </c:marker>
          <c:trendline>
            <c:trendlineType val="log"/>
            <c:dispRSqr val="0"/>
            <c:dispEq val="0"/>
          </c:trendline>
          <c:errBars>
            <c:errDir val="y"/>
            <c:errBarType val="both"/>
            <c:errValType val="cust"/>
            <c:noEndCap val="0"/>
            <c:plus>
              <c:numRef>
                <c:f>'Graphs and SUM'!$J$57:$J$62</c:f>
                <c:numCache>
                  <c:formatCode>General</c:formatCode>
                  <c:ptCount val="6"/>
                  <c:pt idx="0">
                    <c:v>0.49421543093268699</c:v>
                  </c:pt>
                  <c:pt idx="1">
                    <c:v>0.46667513253936299</c:v>
                  </c:pt>
                  <c:pt idx="2">
                    <c:v>0.38154664240835601</c:v>
                  </c:pt>
                  <c:pt idx="3">
                    <c:v>0.31783737213709401</c:v>
                  </c:pt>
                  <c:pt idx="4">
                    <c:v>0.28562503746523998</c:v>
                  </c:pt>
                  <c:pt idx="5">
                    <c:v>0.174010197629931</c:v>
                  </c:pt>
                </c:numCache>
              </c:numRef>
            </c:plus>
            <c:minus>
              <c:numRef>
                <c:f>'Graphs and SUM'!$J$57:$J$62</c:f>
                <c:numCache>
                  <c:formatCode>General</c:formatCode>
                  <c:ptCount val="6"/>
                  <c:pt idx="0">
                    <c:v>0.49421543093268699</c:v>
                  </c:pt>
                  <c:pt idx="1">
                    <c:v>0.46667513253936299</c:v>
                  </c:pt>
                  <c:pt idx="2">
                    <c:v>0.38154664240835601</c:v>
                  </c:pt>
                  <c:pt idx="3">
                    <c:v>0.31783737213709401</c:v>
                  </c:pt>
                  <c:pt idx="4">
                    <c:v>0.28562503746523998</c:v>
                  </c:pt>
                  <c:pt idx="5">
                    <c:v>0.174010197629931</c:v>
                  </c:pt>
                </c:numCache>
              </c:numRef>
            </c:minus>
          </c:errBars>
          <c:xVal>
            <c:numRef>
              <c:f>'Graphs and SUM'!$I$3:$I$8</c:f>
              <c:numCache>
                <c:formatCode>General</c:formatCode>
                <c:ptCount val="6"/>
                <c:pt idx="0">
                  <c:v>0.1</c:v>
                </c:pt>
                <c:pt idx="1">
                  <c:v>0.05</c:v>
                </c:pt>
                <c:pt idx="2">
                  <c:v>2.5000000000000001E-2</c:v>
                </c:pt>
                <c:pt idx="3">
                  <c:v>1.2500000000000001E-2</c:v>
                </c:pt>
                <c:pt idx="4">
                  <c:v>6.2500000000000099E-3</c:v>
                </c:pt>
                <c:pt idx="5">
                  <c:v>3.1250000000000301E-3</c:v>
                </c:pt>
              </c:numCache>
            </c:numRef>
          </c:xVal>
          <c:yVal>
            <c:numRef>
              <c:f>'Graphs and SUM'!$K$57:$K$62</c:f>
              <c:numCache>
                <c:formatCode>General</c:formatCode>
                <c:ptCount val="6"/>
                <c:pt idx="0">
                  <c:v>23.12256262037489</c:v>
                </c:pt>
                <c:pt idx="1">
                  <c:v>24.264124552408848</c:v>
                </c:pt>
                <c:pt idx="2">
                  <c:v>25.379753960503471</c:v>
                </c:pt>
                <c:pt idx="3">
                  <c:v>26.255812750922281</c:v>
                </c:pt>
                <c:pt idx="4">
                  <c:v>27.203501383463529</c:v>
                </c:pt>
                <c:pt idx="5">
                  <c:v>28.22776412963883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5582-45AD-900B-FFEFA5DC6DE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29298552"/>
        <c:axId val="2129222552"/>
      </c:scatterChart>
      <c:valAx>
        <c:axId val="2129298552"/>
        <c:scaling>
          <c:logBase val="10"/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lang="de-DE"/>
                </a:pPr>
                <a:r>
                  <a:rPr lang="en-GB"/>
                  <a:t>dilution [LOG(10)]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de-DE"/>
            </a:pPr>
            <a:endParaRPr lang="en-US"/>
          </a:p>
        </c:txPr>
        <c:crossAx val="2129222552"/>
        <c:crosses val="autoZero"/>
        <c:crossBetween val="midCat"/>
      </c:valAx>
      <c:valAx>
        <c:axId val="2129222552"/>
        <c:scaling>
          <c:orientation val="minMax"/>
          <c:max val="30"/>
          <c:min val="2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lang="de-DE"/>
                </a:pPr>
                <a:r>
                  <a:rPr lang="en-GB"/>
                  <a:t>Cq value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de-DE"/>
            </a:pPr>
            <a:endParaRPr lang="en-US"/>
          </a:p>
        </c:txPr>
        <c:crossAx val="2129298552"/>
        <c:crossesAt val="1E-3"/>
        <c:crossBetween val="midCat"/>
        <c:majorUnit val="2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66F3BE-3A97-4A51-B4BA-CF67F63040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5</Words>
  <Characters>206</Characters>
  <Application>Microsoft Office Word</Application>
  <DocSecurity>0</DocSecurity>
  <Lines>1</Lines>
  <Paragraphs>1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Headings</vt:lpstr>
      </vt:variant>
      <vt:variant>
        <vt:i4>9</vt:i4>
      </vt:variant>
    </vt:vector>
  </HeadingPairs>
  <TitlesOfParts>
    <vt:vector size="11" baseType="lpstr">
      <vt:lpstr/>
      <vt:lpstr/>
      <vt:lpstr>Abstract</vt:lpstr>
      <vt:lpstr>Introduction</vt:lpstr>
      <vt:lpstr>Results</vt:lpstr>
      <vt:lpstr>    Candidate reference genes</vt:lpstr>
      <vt:lpstr>    Stability of reference genes under various treatments</vt:lpstr>
      <vt:lpstr>    Optimal number of reference genes</vt:lpstr>
      <vt:lpstr>    Impact of reference genes on the normalisation of samples in abiotic stress and </vt:lpstr>
      <vt:lpstr>Material and Methods</vt:lpstr>
      <vt:lpstr>    Plant growth conditions</vt:lpstr>
    </vt:vector>
  </TitlesOfParts>
  <Company/>
  <LinksUpToDate>false</LinksUpToDate>
  <CharactersWithSpaces>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aMarie Stephan</dc:creator>
  <cp:lastModifiedBy>LisaMarie Stephan</cp:lastModifiedBy>
  <cp:revision>3</cp:revision>
  <dcterms:created xsi:type="dcterms:W3CDTF">2019-02-22T09:42:00Z</dcterms:created>
  <dcterms:modified xsi:type="dcterms:W3CDTF">2019-02-22T0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ell</vt:lpwstr>
  </property>
  <property fmtid="{D5CDD505-2E9C-101B-9397-08002B2CF9AE}" pid="9" name="Mendeley Recent Style Name 3_1">
    <vt:lpwstr>Cell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9d66c63-09fe-3af8-a8f2-7cf133a6e3e6</vt:lpwstr>
  </property>
  <property fmtid="{D5CDD505-2E9C-101B-9397-08002B2CF9AE}" pid="24" name="Mendeley Citation Style_1">
    <vt:lpwstr>http://www.zotero.org/styles/cell</vt:lpwstr>
  </property>
</Properties>
</file>